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7A247C" w14:textId="47070293" w:rsidR="00D52E71" w:rsidRDefault="00D52E71" w:rsidP="00D52E71">
      <w:pPr>
        <w:jc w:val="center"/>
        <w:rPr>
          <w:b/>
          <w:sz w:val="28"/>
        </w:rPr>
      </w:pPr>
      <w:r>
        <w:rPr>
          <w:b/>
          <w:sz w:val="28"/>
        </w:rPr>
        <w:t xml:space="preserve">Library Creation for </w:t>
      </w:r>
      <w:r w:rsidRPr="00CD54CA">
        <w:rPr>
          <w:b/>
          <w:sz w:val="28"/>
        </w:rPr>
        <w:t>Gen</w:t>
      </w:r>
      <w:r>
        <w:rPr>
          <w:b/>
          <w:sz w:val="28"/>
        </w:rPr>
        <w:t>otyping-by-sequencing (</w:t>
      </w:r>
      <w:proofErr w:type="spellStart"/>
      <w:r w:rsidRPr="00A273DC">
        <w:rPr>
          <w:b/>
          <w:i/>
          <w:sz w:val="28"/>
        </w:rPr>
        <w:t>PstI</w:t>
      </w:r>
      <w:r>
        <w:rPr>
          <w:b/>
          <w:sz w:val="28"/>
        </w:rPr>
        <w:t>-</w:t>
      </w:r>
      <w:r w:rsidRPr="00A273DC">
        <w:rPr>
          <w:b/>
          <w:i/>
          <w:sz w:val="28"/>
        </w:rPr>
        <w:t>MspI</w:t>
      </w:r>
      <w:proofErr w:type="spellEnd"/>
      <w:r>
        <w:rPr>
          <w:b/>
          <w:sz w:val="28"/>
        </w:rPr>
        <w:t>)</w:t>
      </w:r>
    </w:p>
    <w:p w14:paraId="07D665AB" w14:textId="6988400C" w:rsidR="00D52E71" w:rsidRPr="00CD54CA" w:rsidRDefault="00D52E71" w:rsidP="00D52E71">
      <w:pPr>
        <w:jc w:val="center"/>
        <w:rPr>
          <w:b/>
          <w:sz w:val="28"/>
        </w:rPr>
      </w:pPr>
      <w:proofErr w:type="gramStart"/>
      <w:r>
        <w:rPr>
          <w:b/>
          <w:sz w:val="28"/>
        </w:rPr>
        <w:t>on</w:t>
      </w:r>
      <w:proofErr w:type="gramEnd"/>
      <w:r>
        <w:rPr>
          <w:b/>
          <w:sz w:val="28"/>
        </w:rPr>
        <w:t xml:space="preserve"> Ion </w:t>
      </w:r>
      <w:r w:rsidR="00B3386C">
        <w:rPr>
          <w:b/>
          <w:sz w:val="28"/>
        </w:rPr>
        <w:t xml:space="preserve">Torrent </w:t>
      </w:r>
      <w:r>
        <w:rPr>
          <w:b/>
          <w:sz w:val="28"/>
        </w:rPr>
        <w:t>PGM and Proton</w:t>
      </w:r>
    </w:p>
    <w:p w14:paraId="3008497D" w14:textId="77777777" w:rsidR="00CD54CA" w:rsidRPr="00CD54CA" w:rsidRDefault="00CD54CA" w:rsidP="00CD54CA">
      <w:pPr>
        <w:rPr>
          <w:b/>
        </w:rPr>
      </w:pPr>
    </w:p>
    <w:p w14:paraId="48F80BB6" w14:textId="1A4C753F" w:rsidR="00CD54CA" w:rsidRPr="00CD54CA" w:rsidRDefault="00CD54CA" w:rsidP="00CD54CA">
      <w:r w:rsidRPr="00CD54CA">
        <w:t>J. Poland</w:t>
      </w:r>
      <w:r w:rsidR="00A273DC">
        <w:t xml:space="preserve"> and S. Wu</w:t>
      </w:r>
    </w:p>
    <w:p w14:paraId="6EE63402" w14:textId="20D7FC16" w:rsidR="00CD54CA" w:rsidRPr="00CD54CA" w:rsidRDefault="00A273DC" w:rsidP="00CD54CA">
      <w:r>
        <w:t>USDA-ARS and</w:t>
      </w:r>
      <w:r w:rsidR="002916FC">
        <w:t xml:space="preserve"> </w:t>
      </w:r>
      <w:r w:rsidR="00CD54CA" w:rsidRPr="00CD54CA">
        <w:t>Kansas State University</w:t>
      </w:r>
    </w:p>
    <w:p w14:paraId="10662A57" w14:textId="77777777" w:rsidR="00CD54CA" w:rsidRPr="00CD54CA" w:rsidRDefault="00CD54CA" w:rsidP="00CD54CA"/>
    <w:p w14:paraId="3A72F797" w14:textId="77777777" w:rsidR="00CD54CA" w:rsidRPr="00CD54CA" w:rsidRDefault="006236B2" w:rsidP="00CD54CA">
      <w:r>
        <w:t>April 3, 2013</w:t>
      </w:r>
    </w:p>
    <w:p w14:paraId="6791273B" w14:textId="77777777" w:rsidR="00CD54CA" w:rsidRPr="00CD54CA" w:rsidRDefault="00CD54CA" w:rsidP="00CD54CA">
      <w:pPr>
        <w:rPr>
          <w:b/>
        </w:rPr>
      </w:pPr>
    </w:p>
    <w:p w14:paraId="469AF84C" w14:textId="77777777" w:rsidR="00CD54CA" w:rsidRPr="00CD54CA" w:rsidRDefault="00CD54CA" w:rsidP="00CD54CA">
      <w:pPr>
        <w:rPr>
          <w:b/>
        </w:rPr>
      </w:pPr>
      <w:r w:rsidRPr="00CD54CA">
        <w:rPr>
          <w:b/>
        </w:rPr>
        <w:t>ADAPTERS</w:t>
      </w:r>
    </w:p>
    <w:p w14:paraId="75F700BC" w14:textId="1D68B306" w:rsidR="00D52E71" w:rsidRPr="00CD54CA" w:rsidRDefault="00D52E71" w:rsidP="00D52E71">
      <w:r w:rsidRPr="00CD54CA">
        <w:t xml:space="preserve">The adapters are ordered as normal </w:t>
      </w:r>
      <w:proofErr w:type="spellStart"/>
      <w:r w:rsidRPr="00CD54CA">
        <w:t>oligos</w:t>
      </w:r>
      <w:proofErr w:type="spellEnd"/>
      <w:r w:rsidRPr="00CD54CA">
        <w:t xml:space="preserve"> (IDT with standard desalting; 25uM amount).  For each adapter two </w:t>
      </w:r>
      <w:proofErr w:type="spellStart"/>
      <w:r w:rsidRPr="00CD54CA">
        <w:t>oligos</w:t>
      </w:r>
      <w:proofErr w:type="spellEnd"/>
      <w:r w:rsidRPr="00CD54CA">
        <w:t xml:space="preserve"> must be ordered in complimentary pairs and must be annealed to </w:t>
      </w:r>
      <w:r>
        <w:t>form</w:t>
      </w:r>
      <w:r w:rsidRPr="00CD54CA">
        <w:t xml:space="preserve"> the double stranded adapter prior to use of the protocol.  They are stable after annealing and can be stored at -20</w:t>
      </w:r>
      <w:r>
        <w:t>°C</w:t>
      </w:r>
      <w:r w:rsidRPr="00CD54CA">
        <w:t xml:space="preserve"> indefinitely.   The adapters are best annealed by heating to 95</w:t>
      </w:r>
      <w:r>
        <w:t xml:space="preserve">°C </w:t>
      </w:r>
      <w:r w:rsidRPr="00CD54CA">
        <w:t>and then slowly cooling to 30</w:t>
      </w:r>
      <w:r>
        <w:t xml:space="preserve">°C </w:t>
      </w:r>
      <w:r w:rsidRPr="00CD54CA">
        <w:t>at a rate of -1</w:t>
      </w:r>
      <w:r>
        <w:t>°</w:t>
      </w:r>
      <w:r w:rsidRPr="00CD54CA">
        <w:t xml:space="preserve">C/minute.  This was accomplished a </w:t>
      </w:r>
      <w:proofErr w:type="spellStart"/>
      <w:r w:rsidRPr="00CD54CA">
        <w:t>BioRad</w:t>
      </w:r>
      <w:proofErr w:type="spellEnd"/>
      <w:r w:rsidRPr="00CD54CA">
        <w:t xml:space="preserve"> DNA engine by programming a single step PCR cycle at 95</w:t>
      </w:r>
      <w:r>
        <w:t xml:space="preserve">°C </w:t>
      </w:r>
      <w:r w:rsidRPr="00CD54CA">
        <w:t>for 1 minute and then decreasing the temperature by 1</w:t>
      </w:r>
      <w:r>
        <w:t xml:space="preserve">°C </w:t>
      </w:r>
      <w:r w:rsidRPr="00CD54CA">
        <w:t xml:space="preserve">each cycle for 65 cycles.  The barcoded adapters can be ordered in a plate and all of the annealing completed in plate format.  The adapters should be quantified after annealing to ensure that the double strand DNA formation was complete and they are at the correct concentration. </w:t>
      </w:r>
      <w:r w:rsidR="00B3386C">
        <w:t xml:space="preserve"> </w:t>
      </w:r>
      <w:r w:rsidRPr="00CD54CA">
        <w:t xml:space="preserve">Uniform concentration of adapters is critical to producing uniform numbers of reads between samples when sequencing the multiplexed library. </w:t>
      </w:r>
    </w:p>
    <w:p w14:paraId="6B23E0F1" w14:textId="77777777" w:rsidR="002916FC" w:rsidRDefault="002916FC" w:rsidP="00CD54CA">
      <w:pPr>
        <w:jc w:val="center"/>
      </w:pPr>
    </w:p>
    <w:p w14:paraId="5A7964CD" w14:textId="77777777" w:rsidR="002916FC" w:rsidRPr="00CD54CA" w:rsidRDefault="002916FC" w:rsidP="002916FC">
      <w:pPr>
        <w:rPr>
          <w:b/>
        </w:rPr>
      </w:pPr>
      <w:r w:rsidRPr="00CD54CA">
        <w:rPr>
          <w:b/>
        </w:rPr>
        <w:t xml:space="preserve">QUANTIFY AND NORMALIZE DNA </w:t>
      </w:r>
    </w:p>
    <w:p w14:paraId="7E1CF1FF" w14:textId="77777777" w:rsidR="002916FC" w:rsidRPr="00CD54CA" w:rsidRDefault="002916FC" w:rsidP="002916FC">
      <w:r w:rsidRPr="00CD54CA">
        <w:t xml:space="preserve">DNA concentration is very critical to producing even numbers of sequence tags from each sample.   It is recommended that DNA be quantified using a florescence based quantification method such as </w:t>
      </w:r>
      <w:proofErr w:type="spellStart"/>
      <w:r w:rsidRPr="00CD54CA">
        <w:t>PicoGreen</w:t>
      </w:r>
      <w:proofErr w:type="spellEnd"/>
      <w:r w:rsidRPr="00CD54CA">
        <w:t>.</w:t>
      </w:r>
    </w:p>
    <w:p w14:paraId="377CC88F" w14:textId="77777777" w:rsidR="002916FC" w:rsidRDefault="002916FC" w:rsidP="002916FC"/>
    <w:p w14:paraId="4926F8C8" w14:textId="77777777" w:rsidR="002916FC" w:rsidRPr="00CD54CA" w:rsidRDefault="002916FC" w:rsidP="002916FC">
      <w:pPr>
        <w:rPr>
          <w:b/>
        </w:rPr>
      </w:pPr>
      <w:r w:rsidRPr="00CD54CA">
        <w:rPr>
          <w:b/>
        </w:rPr>
        <w:t>RESTRICTION DIGEST</w:t>
      </w:r>
    </w:p>
    <w:p w14:paraId="7722DA88" w14:textId="15DA42F5" w:rsidR="002916FC" w:rsidRPr="00CD54CA" w:rsidRDefault="002916FC" w:rsidP="002916FC">
      <w:r w:rsidRPr="00CD54CA">
        <w:t xml:space="preserve">This protocol uses a double-digest with </w:t>
      </w:r>
      <w:proofErr w:type="spellStart"/>
      <w:r w:rsidRPr="00CD54CA">
        <w:rPr>
          <w:i/>
        </w:rPr>
        <w:t>Pst</w:t>
      </w:r>
      <w:r w:rsidRPr="00342DA7">
        <w:t>I</w:t>
      </w:r>
      <w:proofErr w:type="spellEnd"/>
      <w:r w:rsidR="00342DA7" w:rsidRPr="00342DA7">
        <w:t xml:space="preserve"> </w:t>
      </w:r>
      <w:r w:rsidR="00342DA7">
        <w:t xml:space="preserve">and </w:t>
      </w:r>
      <w:proofErr w:type="spellStart"/>
      <w:r w:rsidR="00342DA7" w:rsidRPr="00342DA7">
        <w:rPr>
          <w:i/>
        </w:rPr>
        <w:t>Msp</w:t>
      </w:r>
      <w:r w:rsidR="00342DA7">
        <w:t>I</w:t>
      </w:r>
      <w:proofErr w:type="spellEnd"/>
      <w:r w:rsidRPr="00CD54CA">
        <w:t xml:space="preserve">.  The </w:t>
      </w:r>
      <w:proofErr w:type="spellStart"/>
      <w:r w:rsidR="00342DA7" w:rsidRPr="00CD54CA">
        <w:rPr>
          <w:i/>
        </w:rPr>
        <w:t>Pst</w:t>
      </w:r>
      <w:r w:rsidR="00342DA7" w:rsidRPr="00342DA7">
        <w:t>I</w:t>
      </w:r>
      <w:proofErr w:type="spellEnd"/>
      <w:r w:rsidR="00342DA7" w:rsidRPr="00342DA7">
        <w:t xml:space="preserve"> </w:t>
      </w:r>
      <w:r w:rsidRPr="00CD54CA">
        <w:t xml:space="preserve">overhang corresponds to Adatper1 (barcoded) and the second enzyme overhang corresponds to the common Adapter2 (y-adapter).   The sequencing reaction proceeds from Adapter1 and sequences through the barcode.   Paired-end reads are </w:t>
      </w:r>
      <w:proofErr w:type="gramStart"/>
      <w:r w:rsidRPr="00CD54CA">
        <w:t>not</w:t>
      </w:r>
      <w:proofErr w:type="gramEnd"/>
      <w:r w:rsidRPr="00CD54CA">
        <w:t xml:space="preserve"> used and the other end of the fragment is not sequenced.  </w:t>
      </w:r>
    </w:p>
    <w:p w14:paraId="0F26975C" w14:textId="4906242C" w:rsidR="002916FC" w:rsidRPr="00CD54CA" w:rsidRDefault="002916FC" w:rsidP="002916FC">
      <w:pPr>
        <w:ind w:firstLine="720"/>
      </w:pPr>
      <w:r w:rsidRPr="00CD54CA">
        <w:t xml:space="preserve">NEB enzymes are used for the double-digest as they are optimized to work in the same buffer.  </w:t>
      </w:r>
      <w:proofErr w:type="spellStart"/>
      <w:r w:rsidR="00465AAF" w:rsidRPr="00CD54CA">
        <w:rPr>
          <w:i/>
        </w:rPr>
        <w:t>Pst</w:t>
      </w:r>
      <w:r w:rsidR="00465AAF" w:rsidRPr="00342DA7">
        <w:t>I</w:t>
      </w:r>
      <w:proofErr w:type="spellEnd"/>
      <w:r w:rsidR="00465AAF" w:rsidRPr="00342DA7">
        <w:t xml:space="preserve"> </w:t>
      </w:r>
      <w:r w:rsidRPr="00CD54CA">
        <w:t xml:space="preserve">and other common enzymes are used in NEB Buffer4. </w:t>
      </w:r>
    </w:p>
    <w:p w14:paraId="568952F4" w14:textId="77777777" w:rsidR="002916FC" w:rsidRDefault="002916FC" w:rsidP="002916FC"/>
    <w:p w14:paraId="6D402CC2" w14:textId="77777777" w:rsidR="002916FC" w:rsidRPr="00CD54CA" w:rsidRDefault="002916FC" w:rsidP="002916FC">
      <w:pPr>
        <w:rPr>
          <w:b/>
        </w:rPr>
      </w:pPr>
      <w:r w:rsidRPr="00CD54CA">
        <w:rPr>
          <w:b/>
        </w:rPr>
        <w:t>LIGATION</w:t>
      </w:r>
    </w:p>
    <w:p w14:paraId="520211AD" w14:textId="47FC32B7" w:rsidR="002916FC" w:rsidRPr="00CD54CA" w:rsidRDefault="002916FC" w:rsidP="002916FC">
      <w:r w:rsidRPr="00CD54CA">
        <w:t>The ligation is completed in the same tube/plate as the digestion.  The ligation reaction is conducted in NE</w:t>
      </w:r>
      <w:r w:rsidR="00D52E71">
        <w:t xml:space="preserve">B Buffer4 with the addition of </w:t>
      </w:r>
      <w:r w:rsidRPr="00CD54CA">
        <w:t xml:space="preserve">ATP  (NEB T4 DNA Ligase #M0202). </w:t>
      </w:r>
      <w:r w:rsidR="002E07F7">
        <w:t xml:space="preserve"> </w:t>
      </w:r>
      <w:r w:rsidRPr="00CD54CA">
        <w:t xml:space="preserve">The concentration of Adapter1 needs to be adjusted depending on the species.  </w:t>
      </w:r>
      <w:proofErr w:type="gramStart"/>
      <w:r w:rsidRPr="00CD54CA">
        <w:t>For wheat a</w:t>
      </w:r>
      <w:r w:rsidR="00442445">
        <w:t>nd barley 0.05 to 0.1</w:t>
      </w:r>
      <w:r w:rsidRPr="00CD54CA">
        <w:t xml:space="preserve"> </w:t>
      </w:r>
      <w:proofErr w:type="spellStart"/>
      <w:r w:rsidR="00D52E71">
        <w:t>pmol</w:t>
      </w:r>
      <w:proofErr w:type="spellEnd"/>
      <w:r w:rsidR="00D52E71">
        <w:t xml:space="preserve"> </w:t>
      </w:r>
      <w:r w:rsidRPr="00CD54CA">
        <w:t>works well for 200ng of genomic DNA.</w:t>
      </w:r>
      <w:proofErr w:type="gramEnd"/>
      <w:r w:rsidRPr="00CD54CA">
        <w:t xml:space="preserve">  The Adapter2 is a Y-adapter and can be added in excess, as it will not amplify unless the PCR reaction has first proceeded from Adapter1 on the other end of the </w:t>
      </w:r>
      <w:r w:rsidRPr="00CD54CA">
        <w:lastRenderedPageBreak/>
        <w:t xml:space="preserve">same fragment.  The ligase should be </w:t>
      </w:r>
      <w:r w:rsidR="00957164">
        <w:t>inactivated</w:t>
      </w:r>
      <w:r w:rsidRPr="00CD54CA">
        <w:t xml:space="preserve"> prior to multiplexing the samples by holding at </w:t>
      </w:r>
      <w:r w:rsidR="00EF221F" w:rsidRPr="00CD54CA">
        <w:t>65</w:t>
      </w:r>
      <w:r w:rsidR="00EF221F">
        <w:t>°C</w:t>
      </w:r>
      <w:r w:rsidR="00EF221F" w:rsidRPr="00CD54CA">
        <w:t xml:space="preserve"> </w:t>
      </w:r>
      <w:r w:rsidRPr="00CD54CA">
        <w:t xml:space="preserve">for 20min after the ligation is complete. </w:t>
      </w:r>
    </w:p>
    <w:p w14:paraId="346CF5C9" w14:textId="77777777" w:rsidR="00357D4C" w:rsidRPr="00CD54CA" w:rsidRDefault="00357D4C" w:rsidP="00357D4C"/>
    <w:p w14:paraId="531DF4FD" w14:textId="6ADD969E" w:rsidR="00357D4C" w:rsidRPr="00CD54CA" w:rsidRDefault="00357D4C" w:rsidP="00357D4C">
      <w:proofErr w:type="gramStart"/>
      <w:r w:rsidRPr="00CD54CA">
        <w:t>NOTE: 50X more common Adapter2 than Adapter1.</w:t>
      </w:r>
      <w:proofErr w:type="gramEnd"/>
      <w:r w:rsidRPr="00CD54CA">
        <w:t xml:space="preserve"> </w:t>
      </w:r>
      <w:r w:rsidR="00EF221F">
        <w:t xml:space="preserve"> </w:t>
      </w:r>
      <w:r w:rsidRPr="00CD54CA">
        <w:t xml:space="preserve">Adapter 2 is the Y-adapter so it can be added in excess. </w:t>
      </w:r>
    </w:p>
    <w:p w14:paraId="3F4C6700" w14:textId="77777777" w:rsidR="002916FC" w:rsidRDefault="002916FC" w:rsidP="002916FC"/>
    <w:p w14:paraId="711843B6" w14:textId="77777777" w:rsidR="002916FC" w:rsidRPr="00CD54CA" w:rsidRDefault="002916FC" w:rsidP="002916FC">
      <w:pPr>
        <w:rPr>
          <w:b/>
        </w:rPr>
      </w:pPr>
      <w:r w:rsidRPr="00CD54CA">
        <w:rPr>
          <w:b/>
        </w:rPr>
        <w:t>MULTIPLEXING</w:t>
      </w:r>
    </w:p>
    <w:p w14:paraId="4AEA9FB8" w14:textId="15278D0E" w:rsidR="002916FC" w:rsidRPr="00CD54CA" w:rsidRDefault="002916FC" w:rsidP="002916FC">
      <w:r w:rsidRPr="00CD54CA">
        <w:t>The ligated samples are now multiplex and PCR amplified in a single tube.  This produces a single library from 48</w:t>
      </w:r>
      <w:r w:rsidR="00442445">
        <w:t xml:space="preserve"> </w:t>
      </w:r>
      <w:r w:rsidR="00465AAF">
        <w:t>to 384</w:t>
      </w:r>
      <w:r w:rsidRPr="00CD54CA">
        <w:t xml:space="preserve"> samples, which is sequenced on a single </w:t>
      </w:r>
      <w:r w:rsidR="001C6CA6">
        <w:t>chip of Ion Torrent PGM or Proton</w:t>
      </w:r>
      <w:r w:rsidRPr="00CD54CA">
        <w:t xml:space="preserve">. </w:t>
      </w:r>
      <w:r w:rsidR="000E44AD">
        <w:t xml:space="preserve"> (Due to limited output, PGM is not recommended for species with large genomes or for higher levels of multiplexing)</w:t>
      </w:r>
    </w:p>
    <w:p w14:paraId="25FE2066" w14:textId="77777777" w:rsidR="002916FC" w:rsidRDefault="002916FC" w:rsidP="002916FC"/>
    <w:p w14:paraId="212DB8A1" w14:textId="77777777" w:rsidR="002916FC" w:rsidRPr="00CD54CA" w:rsidRDefault="002916FC" w:rsidP="002916FC">
      <w:pPr>
        <w:rPr>
          <w:b/>
        </w:rPr>
      </w:pPr>
      <w:r w:rsidRPr="00CD54CA">
        <w:rPr>
          <w:b/>
        </w:rPr>
        <w:t>PCR AMPLIFICATION</w:t>
      </w:r>
    </w:p>
    <w:p w14:paraId="7210CE94" w14:textId="68E8FC5F" w:rsidR="002916FC" w:rsidRPr="00CD54CA" w:rsidRDefault="002916FC" w:rsidP="002916FC">
      <w:r w:rsidRPr="00CD54CA">
        <w:t xml:space="preserve">The multiplex library is now PCR amplified.  This will select for fragments that have a </w:t>
      </w:r>
      <w:proofErr w:type="spellStart"/>
      <w:r w:rsidRPr="00CD54CA">
        <w:rPr>
          <w:i/>
        </w:rPr>
        <w:t>Pst</w:t>
      </w:r>
      <w:r w:rsidRPr="00F43FA5">
        <w:t>I</w:t>
      </w:r>
      <w:proofErr w:type="spellEnd"/>
      <w:r w:rsidRPr="00CD54CA">
        <w:t xml:space="preserve"> cut-site and an </w:t>
      </w:r>
      <w:proofErr w:type="spellStart"/>
      <w:r w:rsidRPr="00CD54CA">
        <w:rPr>
          <w:i/>
        </w:rPr>
        <w:t>Msp</w:t>
      </w:r>
      <w:r w:rsidRPr="00F43FA5">
        <w:t>I</w:t>
      </w:r>
      <w:proofErr w:type="spellEnd"/>
      <w:r w:rsidRPr="00CD54CA">
        <w:t xml:space="preserve"> (or sec</w:t>
      </w:r>
      <w:r w:rsidR="00442445">
        <w:t xml:space="preserve">ond enzyme) cut-site.  The </w:t>
      </w:r>
      <w:proofErr w:type="spellStart"/>
      <w:r w:rsidR="00442445" w:rsidRPr="00F43FA5">
        <w:rPr>
          <w:i/>
        </w:rPr>
        <w:t>Msp</w:t>
      </w:r>
      <w:r w:rsidR="00442445">
        <w:t>I</w:t>
      </w:r>
      <w:proofErr w:type="spellEnd"/>
      <w:r w:rsidR="00442445">
        <w:t>-</w:t>
      </w:r>
      <w:r w:rsidR="00F43FA5" w:rsidRPr="00F43FA5">
        <w:rPr>
          <w:i/>
        </w:rPr>
        <w:t xml:space="preserve"> </w:t>
      </w:r>
      <w:proofErr w:type="spellStart"/>
      <w:r w:rsidR="00F43FA5" w:rsidRPr="00F43FA5">
        <w:rPr>
          <w:i/>
        </w:rPr>
        <w:t>Msp</w:t>
      </w:r>
      <w:r w:rsidR="00F43FA5">
        <w:t>I</w:t>
      </w:r>
      <w:proofErr w:type="spellEnd"/>
      <w:r w:rsidR="00F43FA5" w:rsidRPr="00CD54CA">
        <w:t xml:space="preserve"> </w:t>
      </w:r>
      <w:r w:rsidRPr="00CD54CA">
        <w:t>fragments will be common but will not amplify d</w:t>
      </w:r>
      <w:r w:rsidR="00442445">
        <w:t xml:space="preserve">ue to the Y-adapter.   The </w:t>
      </w:r>
      <w:proofErr w:type="spellStart"/>
      <w:r w:rsidR="00F43FA5" w:rsidRPr="00CD54CA">
        <w:rPr>
          <w:i/>
        </w:rPr>
        <w:t>Pst</w:t>
      </w:r>
      <w:r w:rsidR="00F43FA5" w:rsidRPr="00F43FA5">
        <w:t>I</w:t>
      </w:r>
      <w:proofErr w:type="spellEnd"/>
      <w:r w:rsidR="00F43FA5" w:rsidRPr="00CD54CA">
        <w:t xml:space="preserve"> </w:t>
      </w:r>
      <w:r w:rsidR="00442445">
        <w:t>-</w:t>
      </w:r>
      <w:r w:rsidR="00F43FA5" w:rsidRPr="00F43FA5">
        <w:rPr>
          <w:i/>
        </w:rPr>
        <w:t xml:space="preserve"> </w:t>
      </w:r>
      <w:proofErr w:type="spellStart"/>
      <w:r w:rsidR="00F43FA5" w:rsidRPr="00CD54CA">
        <w:rPr>
          <w:i/>
        </w:rPr>
        <w:t>Pst</w:t>
      </w:r>
      <w:r w:rsidR="00F43FA5" w:rsidRPr="00F43FA5">
        <w:t>I</w:t>
      </w:r>
      <w:proofErr w:type="spellEnd"/>
      <w:r w:rsidR="00F43FA5" w:rsidRPr="00CD54CA">
        <w:t xml:space="preserve"> </w:t>
      </w:r>
      <w:r w:rsidRPr="00CD54CA">
        <w:t xml:space="preserve">fragments will be very rare. </w:t>
      </w:r>
    </w:p>
    <w:p w14:paraId="09D1F8A8" w14:textId="77777777" w:rsidR="00D6322D" w:rsidRDefault="00D6322D" w:rsidP="002916FC"/>
    <w:p w14:paraId="573D064B" w14:textId="77777777" w:rsidR="00CD54CA" w:rsidRPr="00CD54CA" w:rsidRDefault="00D6322D" w:rsidP="002916FC">
      <w:r>
        <w:br w:type="page"/>
      </w:r>
    </w:p>
    <w:p w14:paraId="5B274D1A" w14:textId="77777777" w:rsidR="00CD54CA" w:rsidRPr="00CD54CA" w:rsidRDefault="00CD54CA" w:rsidP="00CD54CA">
      <w:pPr>
        <w:rPr>
          <w:b/>
          <w:u w:val="single"/>
        </w:rPr>
      </w:pPr>
      <w:r w:rsidRPr="00CD54CA">
        <w:rPr>
          <w:b/>
          <w:u w:val="single"/>
        </w:rPr>
        <w:lastRenderedPageBreak/>
        <w:t>Anneal Adapters</w:t>
      </w:r>
    </w:p>
    <w:p w14:paraId="0DC5C0D4" w14:textId="77777777" w:rsidR="00CD54CA" w:rsidRPr="00CD54CA" w:rsidRDefault="00CD54CA" w:rsidP="00CD54CA">
      <w:r w:rsidRPr="00CD54CA">
        <w:t xml:space="preserve">1X Elution Buffer (EB) – 10mM </w:t>
      </w:r>
      <w:proofErr w:type="spellStart"/>
      <w:r w:rsidRPr="00CD54CA">
        <w:t>Tris-Cl</w:t>
      </w:r>
      <w:proofErr w:type="spellEnd"/>
      <w:r w:rsidRPr="00CD54CA">
        <w:t>, pH 8.0-8.5</w:t>
      </w:r>
    </w:p>
    <w:p w14:paraId="76834B72" w14:textId="77777777" w:rsidR="00CD54CA" w:rsidRPr="00CD54CA" w:rsidRDefault="00CD54CA" w:rsidP="00CD54CA">
      <w:r w:rsidRPr="00CD54CA">
        <w:t xml:space="preserve">10X Adapter Buffer (AB) – 500mM </w:t>
      </w:r>
      <w:proofErr w:type="spellStart"/>
      <w:r w:rsidRPr="00CD54CA">
        <w:t>NaCl</w:t>
      </w:r>
      <w:proofErr w:type="spellEnd"/>
      <w:r w:rsidRPr="00CD54CA">
        <w:t xml:space="preserve">, 100mM </w:t>
      </w:r>
      <w:proofErr w:type="spellStart"/>
      <w:r w:rsidRPr="00CD54CA">
        <w:t>Tris-Cl</w:t>
      </w:r>
      <w:proofErr w:type="spellEnd"/>
    </w:p>
    <w:p w14:paraId="25F24ABA" w14:textId="77777777" w:rsidR="0058355D" w:rsidRDefault="0058355D" w:rsidP="0058355D"/>
    <w:p w14:paraId="5B299437" w14:textId="77777777" w:rsidR="0058355D" w:rsidRPr="00CD54CA" w:rsidRDefault="0058355D" w:rsidP="0058355D">
      <w:r>
        <w:t>This is completed in plates for the barcoded adapters (Adapter1)</w:t>
      </w:r>
    </w:p>
    <w:p w14:paraId="6527E93B" w14:textId="77777777" w:rsidR="0058355D" w:rsidRPr="00CD54CA" w:rsidRDefault="0058355D" w:rsidP="0058355D">
      <w:pPr>
        <w:pStyle w:val="ListParagraph"/>
        <w:numPr>
          <w:ilvl w:val="0"/>
          <w:numId w:val="8"/>
        </w:numPr>
      </w:pPr>
      <w:r w:rsidRPr="00CD54CA">
        <w:t xml:space="preserve">Suspend (dried) single-stranded adapter </w:t>
      </w:r>
      <w:proofErr w:type="spellStart"/>
      <w:r w:rsidRPr="00CD54CA">
        <w:t>oligos</w:t>
      </w:r>
      <w:proofErr w:type="spellEnd"/>
      <w:r w:rsidRPr="00CD54CA">
        <w:t xml:space="preserve"> to 100uM in 1X EB</w:t>
      </w:r>
    </w:p>
    <w:p w14:paraId="472B61D0" w14:textId="77777777" w:rsidR="0058355D" w:rsidRPr="00CD54CA" w:rsidRDefault="0058355D" w:rsidP="0058355D">
      <w:pPr>
        <w:pStyle w:val="ListParagraph"/>
        <w:numPr>
          <w:ilvl w:val="0"/>
          <w:numId w:val="8"/>
        </w:numPr>
      </w:pPr>
      <w:r w:rsidRPr="00CD54CA">
        <w:t>Make 100ul of 10uM double stranded adapter:</w:t>
      </w:r>
    </w:p>
    <w:p w14:paraId="6654392F" w14:textId="77777777" w:rsidR="0058355D" w:rsidRPr="00CD54CA" w:rsidRDefault="0058355D" w:rsidP="0058355D">
      <w:pPr>
        <w:pStyle w:val="ListParagraph"/>
        <w:ind w:left="1440"/>
      </w:pPr>
      <w:r w:rsidRPr="00CD54CA">
        <w:t xml:space="preserve">10ul – each single stranded </w:t>
      </w:r>
      <w:proofErr w:type="spellStart"/>
      <w:r w:rsidRPr="00CD54CA">
        <w:t>oligo</w:t>
      </w:r>
      <w:proofErr w:type="spellEnd"/>
      <w:r w:rsidRPr="00CD54CA">
        <w:t xml:space="preserve"> (@ 100uM)</w:t>
      </w:r>
    </w:p>
    <w:p w14:paraId="4822AAFF" w14:textId="77777777" w:rsidR="0058355D" w:rsidRPr="00CD54CA" w:rsidRDefault="0058355D" w:rsidP="0058355D">
      <w:pPr>
        <w:pStyle w:val="ListParagraph"/>
        <w:ind w:left="1440"/>
      </w:pPr>
      <w:r w:rsidRPr="00CD54CA">
        <w:t>10ul – 10X AB</w:t>
      </w:r>
    </w:p>
    <w:p w14:paraId="7506DA31" w14:textId="77777777" w:rsidR="0058355D" w:rsidRPr="00CD54CA" w:rsidRDefault="0058355D" w:rsidP="0058355D">
      <w:pPr>
        <w:pStyle w:val="ListParagraph"/>
        <w:ind w:left="1440"/>
      </w:pPr>
      <w:r w:rsidRPr="00CD54CA">
        <w:t>70ul – H</w:t>
      </w:r>
      <w:r w:rsidRPr="00CD54CA">
        <w:rPr>
          <w:vertAlign w:val="subscript"/>
        </w:rPr>
        <w:t>2</w:t>
      </w:r>
      <w:r w:rsidRPr="00CD54CA">
        <w:t>0</w:t>
      </w:r>
    </w:p>
    <w:p w14:paraId="22ED76AC" w14:textId="5953C8C5" w:rsidR="0058355D" w:rsidRPr="00CD54CA" w:rsidRDefault="0058355D" w:rsidP="0058355D">
      <w:r w:rsidRPr="00CD54CA">
        <w:tab/>
      </w:r>
      <w:r w:rsidR="00EF221F" w:rsidRPr="00CD54CA">
        <w:t>Heat to 95</w:t>
      </w:r>
      <w:r w:rsidR="00EF221F">
        <w:t xml:space="preserve">°C </w:t>
      </w:r>
      <w:r w:rsidR="00EF221F" w:rsidRPr="00CD54CA">
        <w:t>and cool at 1</w:t>
      </w:r>
      <w:r w:rsidR="00EF221F">
        <w:t xml:space="preserve">°C </w:t>
      </w:r>
      <w:r w:rsidR="00EF221F" w:rsidRPr="00CD54CA">
        <w:t>per/minute to 30</w:t>
      </w:r>
      <w:r w:rsidR="00EF221F">
        <w:t>°</w:t>
      </w:r>
      <w:r w:rsidR="00EF221F" w:rsidRPr="00CD54CA">
        <w:t xml:space="preserve">C.  </w:t>
      </w:r>
      <w:proofErr w:type="gramStart"/>
      <w:r w:rsidR="00EF221F" w:rsidRPr="00CD54CA">
        <w:t>Hold at 4</w:t>
      </w:r>
      <w:r w:rsidR="00EF221F">
        <w:t>°</w:t>
      </w:r>
      <w:r w:rsidR="00EF221F" w:rsidRPr="00CD54CA">
        <w:t>C.</w:t>
      </w:r>
      <w:proofErr w:type="gramEnd"/>
      <w:r w:rsidR="00EF221F" w:rsidRPr="00CD54CA">
        <w:t xml:space="preserve"> </w:t>
      </w:r>
    </w:p>
    <w:p w14:paraId="0AEE7B7B" w14:textId="77777777" w:rsidR="0058355D" w:rsidRPr="00CD54CA" w:rsidRDefault="0058355D" w:rsidP="0058355D">
      <w:r w:rsidRPr="00CD54CA">
        <w:tab/>
        <w:t>(</w:t>
      </w:r>
      <w:proofErr w:type="gramStart"/>
      <w:r w:rsidRPr="00CD54CA">
        <w:t>program</w:t>
      </w:r>
      <w:proofErr w:type="gramEnd"/>
      <w:r w:rsidRPr="00CD54CA">
        <w:t xml:space="preserve"> “anneal”)</w:t>
      </w:r>
    </w:p>
    <w:p w14:paraId="7A03CCBC" w14:textId="05578D56" w:rsidR="0058355D" w:rsidRPr="00FC235E" w:rsidRDefault="0058355D" w:rsidP="0058355D">
      <w:pPr>
        <w:pStyle w:val="ListParagraph"/>
        <w:numPr>
          <w:ilvl w:val="0"/>
          <w:numId w:val="8"/>
        </w:numPr>
      </w:pPr>
      <w:r w:rsidRPr="00FC235E">
        <w:t xml:space="preserve">Dilute adapters 3:10 </w:t>
      </w:r>
      <w:r w:rsidR="002662F1">
        <w:t>(</w:t>
      </w:r>
      <w:r w:rsidRPr="00FC235E">
        <w:t>to ~3uM</w:t>
      </w:r>
      <w:r w:rsidR="002662F1">
        <w:t>)</w:t>
      </w:r>
      <w:r w:rsidRPr="00FC235E">
        <w:t xml:space="preserve"> and quantify using </w:t>
      </w:r>
      <w:proofErr w:type="spellStart"/>
      <w:r w:rsidRPr="00FC235E">
        <w:t>PicoGreen</w:t>
      </w:r>
      <w:proofErr w:type="spellEnd"/>
      <w:r w:rsidRPr="00FC235E">
        <w:t xml:space="preserve">. </w:t>
      </w:r>
    </w:p>
    <w:p w14:paraId="66168521" w14:textId="20BF9662" w:rsidR="0058355D" w:rsidRPr="00FC235E" w:rsidRDefault="0058355D" w:rsidP="00FC235E">
      <w:pPr>
        <w:pStyle w:val="ListParagraph"/>
        <w:numPr>
          <w:ilvl w:val="0"/>
          <w:numId w:val="8"/>
        </w:numPr>
        <w:rPr>
          <w:u w:val="single"/>
        </w:rPr>
      </w:pPr>
      <w:r w:rsidRPr="00FC235E">
        <w:t xml:space="preserve">Normalize to </w:t>
      </w:r>
      <w:r w:rsidR="009C7450">
        <w:t>2.2</w:t>
      </w:r>
      <w:r w:rsidRPr="00FC235E">
        <w:t xml:space="preserve"> </w:t>
      </w:r>
      <w:proofErr w:type="spellStart"/>
      <w:r w:rsidRPr="00FC235E">
        <w:t>ng</w:t>
      </w:r>
      <w:proofErr w:type="spellEnd"/>
      <w:r w:rsidRPr="00FC235E">
        <w:t>/</w:t>
      </w:r>
      <w:proofErr w:type="spellStart"/>
      <w:r w:rsidRPr="00FC235E">
        <w:t>ul</w:t>
      </w:r>
      <w:proofErr w:type="spellEnd"/>
      <w:r w:rsidRPr="00FC235E">
        <w:t xml:space="preserve"> (=0.1uM)</w:t>
      </w:r>
      <w:r w:rsidR="009C7450">
        <w:t xml:space="preserve"> </w:t>
      </w:r>
      <w:r w:rsidR="00640F22" w:rsidRPr="00FC235E">
        <w:rPr>
          <w:i/>
        </w:rPr>
        <w:t xml:space="preserve"> </w:t>
      </w:r>
    </w:p>
    <w:p w14:paraId="675142F9" w14:textId="77777777" w:rsidR="00FC235E" w:rsidRDefault="00FC235E" w:rsidP="00FC235E">
      <w:pPr>
        <w:pStyle w:val="ListParagraph"/>
        <w:rPr>
          <w:b/>
          <w:u w:val="single"/>
        </w:rPr>
      </w:pPr>
    </w:p>
    <w:p w14:paraId="08FE3E06" w14:textId="77777777" w:rsidR="0058355D" w:rsidRPr="00CD54CA" w:rsidRDefault="0058355D" w:rsidP="0058355D">
      <w:r>
        <w:t xml:space="preserve">Make </w:t>
      </w:r>
      <w:proofErr w:type="spellStart"/>
      <w:r w:rsidRPr="002662F1">
        <w:rPr>
          <w:i/>
        </w:rPr>
        <w:t>Msp</w:t>
      </w:r>
      <w:r>
        <w:t>I</w:t>
      </w:r>
      <w:proofErr w:type="spellEnd"/>
      <w:r>
        <w:t xml:space="preserve"> common reverse </w:t>
      </w:r>
      <w:r w:rsidR="00167407">
        <w:t>Y-</w:t>
      </w:r>
      <w:r>
        <w:t>adapter (Adapter2) - single tubes</w:t>
      </w:r>
    </w:p>
    <w:p w14:paraId="1C9E2966" w14:textId="77777777" w:rsidR="0058355D" w:rsidRPr="00CD54CA" w:rsidRDefault="0058355D" w:rsidP="0058355D">
      <w:pPr>
        <w:pStyle w:val="ListParagraph"/>
      </w:pPr>
      <w:r w:rsidRPr="00CD54CA">
        <w:rPr>
          <w:i/>
        </w:rPr>
        <w:t>Common reverse adapters</w:t>
      </w:r>
      <w:r w:rsidRPr="00CD54CA">
        <w:t xml:space="preserve"> </w:t>
      </w:r>
      <w:r>
        <w:t>–</w:t>
      </w:r>
      <w:r w:rsidRPr="00CD54CA">
        <w:t xml:space="preserve"> </w:t>
      </w:r>
      <w:r>
        <w:t>follow same steps but leave Adapter2 at 10uM for working stock</w:t>
      </w:r>
      <w:r w:rsidRPr="00CD54CA">
        <w:t>.</w:t>
      </w:r>
    </w:p>
    <w:p w14:paraId="7AA6F0E3" w14:textId="77777777" w:rsidR="00167407" w:rsidRDefault="00167407" w:rsidP="00CD54CA">
      <w:pPr>
        <w:rPr>
          <w:b/>
          <w:u w:val="single"/>
        </w:rPr>
      </w:pPr>
    </w:p>
    <w:p w14:paraId="71743590" w14:textId="77777777" w:rsidR="00167407" w:rsidRPr="002662F1" w:rsidRDefault="00167407" w:rsidP="00167407">
      <w:pPr>
        <w:rPr>
          <w:b/>
        </w:rPr>
      </w:pPr>
      <w:r w:rsidRPr="002662F1">
        <w:rPr>
          <w:b/>
        </w:rPr>
        <w:t xml:space="preserve">Working Adapter Stock </w:t>
      </w:r>
    </w:p>
    <w:p w14:paraId="1237D452" w14:textId="77777777" w:rsidR="00167407" w:rsidRPr="009B2EA8" w:rsidRDefault="00167407" w:rsidP="00167407">
      <w:r w:rsidRPr="009B2EA8">
        <w:t xml:space="preserve">Each well in the working adapter plate </w:t>
      </w:r>
      <w:r>
        <w:t>will</w:t>
      </w:r>
      <w:r w:rsidRPr="009B2EA8">
        <w:t xml:space="preserve"> have 0.0</w:t>
      </w:r>
      <w:r w:rsidR="006F4812">
        <w:t>2</w:t>
      </w:r>
      <w:r w:rsidRPr="009B2EA8">
        <w:t>uM (unique) barcode Adapter</w:t>
      </w:r>
      <w:r>
        <w:t xml:space="preserve">1 and </w:t>
      </w:r>
      <w:r w:rsidR="006F4812">
        <w:t>3</w:t>
      </w:r>
      <w:r w:rsidRPr="009B2EA8">
        <w:t>uM (common) Adapter2</w:t>
      </w:r>
    </w:p>
    <w:p w14:paraId="02D8FCC6" w14:textId="77777777" w:rsidR="00167407" w:rsidRDefault="00167407" w:rsidP="00167407"/>
    <w:p w14:paraId="5965E722" w14:textId="77777777" w:rsidR="00167407" w:rsidRDefault="00167407" w:rsidP="00167407">
      <w:r>
        <w:t>In 96-well plate add:</w:t>
      </w:r>
    </w:p>
    <w:p w14:paraId="3560EDD4" w14:textId="77777777" w:rsidR="00167407" w:rsidRDefault="00167407" w:rsidP="00167407">
      <w:r>
        <w:tab/>
      </w:r>
      <w:r w:rsidR="003F5D25">
        <w:t>2</w:t>
      </w:r>
      <w:r>
        <w:t xml:space="preserve">0 </w:t>
      </w:r>
      <w:proofErr w:type="spellStart"/>
      <w:r>
        <w:t>ul</w:t>
      </w:r>
      <w:proofErr w:type="spellEnd"/>
      <w:r>
        <w:t xml:space="preserve"> – Barcoded Adapter1 @ 0.1uM</w:t>
      </w:r>
    </w:p>
    <w:p w14:paraId="6290ACC3" w14:textId="77777777" w:rsidR="00167407" w:rsidRDefault="00167407" w:rsidP="00167407">
      <w:r>
        <w:tab/>
      </w:r>
      <w:r w:rsidR="006F4812">
        <w:t>3</w:t>
      </w:r>
      <w:r>
        <w:t>0</w:t>
      </w:r>
      <w:r w:rsidR="003F5D25">
        <w:t xml:space="preserve"> </w:t>
      </w:r>
      <w:proofErr w:type="spellStart"/>
      <w:r w:rsidR="003F5D25">
        <w:t>ul</w:t>
      </w:r>
      <w:proofErr w:type="spellEnd"/>
      <w:r w:rsidR="003F5D25">
        <w:t xml:space="preserve"> </w:t>
      </w:r>
      <w:proofErr w:type="gramStart"/>
      <w:r w:rsidR="003F5D25">
        <w:t xml:space="preserve">-  </w:t>
      </w:r>
      <w:proofErr w:type="spellStart"/>
      <w:r w:rsidR="003F5D25">
        <w:t>MspI</w:t>
      </w:r>
      <w:proofErr w:type="spellEnd"/>
      <w:proofErr w:type="gramEnd"/>
      <w:r w:rsidR="003F5D25">
        <w:t xml:space="preserve"> Adapter2 @ 10</w:t>
      </w:r>
      <w:r>
        <w:t>uM</w:t>
      </w:r>
    </w:p>
    <w:p w14:paraId="6340B15E" w14:textId="77777777" w:rsidR="00167407" w:rsidRDefault="00167407" w:rsidP="00167407">
      <w:r>
        <w:tab/>
      </w:r>
      <w:r w:rsidR="006F4812">
        <w:t>5</w:t>
      </w:r>
      <w:r>
        <w:t xml:space="preserve">0 </w:t>
      </w:r>
      <w:proofErr w:type="spellStart"/>
      <w:r>
        <w:t>ul</w:t>
      </w:r>
      <w:proofErr w:type="spellEnd"/>
      <w:r>
        <w:t xml:space="preserve"> – 1X AB</w:t>
      </w:r>
    </w:p>
    <w:p w14:paraId="43E15F01" w14:textId="77777777" w:rsidR="00167407" w:rsidRPr="008643AE" w:rsidRDefault="00167407" w:rsidP="00167407">
      <w:proofErr w:type="gramStart"/>
      <w:r w:rsidRPr="008643AE">
        <w:t>Mix well</w:t>
      </w:r>
      <w:proofErr w:type="gramEnd"/>
      <w:r w:rsidRPr="008643AE">
        <w:t xml:space="preserve">, </w:t>
      </w:r>
      <w:proofErr w:type="gramStart"/>
      <w:r w:rsidRPr="008643AE">
        <w:t>spin down</w:t>
      </w:r>
      <w:proofErr w:type="gramEnd"/>
    </w:p>
    <w:p w14:paraId="38068CDE" w14:textId="77777777" w:rsidR="00C0082B" w:rsidRDefault="00C0082B" w:rsidP="00CD54CA">
      <w:pPr>
        <w:rPr>
          <w:b/>
          <w:u w:val="single"/>
        </w:rPr>
      </w:pPr>
    </w:p>
    <w:p w14:paraId="6E5702E0" w14:textId="77777777" w:rsidR="00CD54CA" w:rsidRPr="00CD54CA" w:rsidRDefault="00CD54CA" w:rsidP="00CD54CA">
      <w:pPr>
        <w:rPr>
          <w:b/>
          <w:u w:val="single"/>
        </w:rPr>
      </w:pPr>
    </w:p>
    <w:p w14:paraId="1B16509A" w14:textId="77777777" w:rsidR="00CD54CA" w:rsidRPr="00CD54CA" w:rsidRDefault="00CD54CA" w:rsidP="00CD54CA">
      <w:pPr>
        <w:rPr>
          <w:b/>
          <w:u w:val="single"/>
        </w:rPr>
      </w:pPr>
      <w:r w:rsidRPr="00CD54CA">
        <w:rPr>
          <w:b/>
          <w:u w:val="single"/>
        </w:rPr>
        <w:t>Normalize DNA</w:t>
      </w:r>
    </w:p>
    <w:p w14:paraId="421ED5EC" w14:textId="77777777" w:rsidR="00C0082B" w:rsidRDefault="00CD54CA" w:rsidP="00CD54CA">
      <w:pPr>
        <w:pStyle w:val="ListParagraph"/>
        <w:numPr>
          <w:ilvl w:val="0"/>
          <w:numId w:val="2"/>
        </w:numPr>
      </w:pPr>
      <w:r w:rsidRPr="00CD54CA">
        <w:t xml:space="preserve">Quantify DNA using </w:t>
      </w:r>
      <w:proofErr w:type="spellStart"/>
      <w:r w:rsidRPr="00CD54CA">
        <w:t>PicoGreen</w:t>
      </w:r>
      <w:proofErr w:type="spellEnd"/>
      <w:r w:rsidRPr="00CD54CA">
        <w:t>.  Protocol “PicoGreenDNAQuant.doc”</w:t>
      </w:r>
    </w:p>
    <w:p w14:paraId="34019E7E" w14:textId="77777777" w:rsidR="00CD54CA" w:rsidRPr="00CD54CA" w:rsidRDefault="00C0082B" w:rsidP="00C0082B">
      <w:pPr>
        <w:pStyle w:val="ListParagraph"/>
      </w:pPr>
      <w:r>
        <w:t>(DNA concentration must be between 20ng/</w:t>
      </w:r>
      <w:proofErr w:type="spellStart"/>
      <w:r>
        <w:t>ul</w:t>
      </w:r>
      <w:proofErr w:type="spellEnd"/>
      <w:r>
        <w:t xml:space="preserve"> and 150ng/</w:t>
      </w:r>
      <w:proofErr w:type="spellStart"/>
      <w:r>
        <w:t>ul</w:t>
      </w:r>
      <w:proofErr w:type="spellEnd"/>
      <w:r>
        <w:t xml:space="preserve"> for accurate </w:t>
      </w:r>
      <w:proofErr w:type="spellStart"/>
      <w:r>
        <w:t>pippetting</w:t>
      </w:r>
      <w:proofErr w:type="spellEnd"/>
      <w:r>
        <w:t>.  If too high, dilute before normalizing.)</w:t>
      </w:r>
    </w:p>
    <w:p w14:paraId="3D2A26DC" w14:textId="77777777" w:rsidR="00D6322D" w:rsidRDefault="00D6322D" w:rsidP="00CD54CA"/>
    <w:p w14:paraId="15218CA8" w14:textId="77777777" w:rsidR="00167407" w:rsidRDefault="00167407" w:rsidP="00CD54CA"/>
    <w:p w14:paraId="431DCE7D" w14:textId="77777777" w:rsidR="00CD54CA" w:rsidRPr="00CD54CA" w:rsidRDefault="00CD54CA" w:rsidP="00CD54CA"/>
    <w:p w14:paraId="698779DC" w14:textId="77777777" w:rsidR="00CD54CA" w:rsidRPr="00CD54CA" w:rsidRDefault="00CD54CA" w:rsidP="00CD54CA">
      <w:pPr>
        <w:rPr>
          <w:b/>
          <w:u w:val="single"/>
        </w:rPr>
      </w:pPr>
      <w:r w:rsidRPr="00CD54CA">
        <w:rPr>
          <w:b/>
          <w:u w:val="single"/>
        </w:rPr>
        <w:t>Restriction (</w:t>
      </w:r>
      <w:r w:rsidR="00C0082B">
        <w:rPr>
          <w:b/>
          <w:u w:val="single"/>
        </w:rPr>
        <w:t>2</w:t>
      </w:r>
      <w:r w:rsidRPr="00CD54CA">
        <w:rPr>
          <w:b/>
          <w:u w:val="single"/>
        </w:rPr>
        <w:t>0ul)</w:t>
      </w:r>
    </w:p>
    <w:p w14:paraId="0D5ACEB5" w14:textId="77777777" w:rsidR="00CD54CA" w:rsidRPr="00CD54CA" w:rsidRDefault="00C0082B" w:rsidP="00CD54CA">
      <w:pPr>
        <w:rPr>
          <w:b/>
          <w:u w:val="single"/>
        </w:rPr>
      </w:pPr>
      <w:r>
        <w:t>1</w:t>
      </w:r>
      <w:r w:rsidR="00CD54CA" w:rsidRPr="00CD54CA">
        <w:t xml:space="preserve">0 </w:t>
      </w:r>
      <w:proofErr w:type="spellStart"/>
      <w:r w:rsidR="00CD54CA" w:rsidRPr="00CD54CA">
        <w:t>ul</w:t>
      </w:r>
      <w:proofErr w:type="spellEnd"/>
      <w:r w:rsidR="00CD54CA" w:rsidRPr="00CD54CA">
        <w:t xml:space="preserve"> </w:t>
      </w:r>
      <w:r w:rsidR="00CD54CA" w:rsidRPr="00CD54CA">
        <w:tab/>
        <w:t>– DNA (20ng/</w:t>
      </w:r>
      <w:proofErr w:type="spellStart"/>
      <w:r w:rsidR="00CD54CA" w:rsidRPr="00CD54CA">
        <w:t>ul</w:t>
      </w:r>
      <w:proofErr w:type="spellEnd"/>
      <w:r w:rsidR="00CD54CA" w:rsidRPr="00CD54CA">
        <w:t xml:space="preserve"> = </w:t>
      </w:r>
      <w:r>
        <w:t>2</w:t>
      </w:r>
      <w:r w:rsidR="00CD54CA" w:rsidRPr="00CD54CA">
        <w:t>00ng total)</w:t>
      </w:r>
    </w:p>
    <w:p w14:paraId="6FB8AACD" w14:textId="77777777" w:rsidR="00CD54CA" w:rsidRPr="00CD54CA" w:rsidRDefault="002A04B4" w:rsidP="00CD54CA">
      <w:r>
        <w:t>1</w:t>
      </w:r>
      <w:r w:rsidR="00CD54CA" w:rsidRPr="00CD54CA">
        <w:t>0ul – restriction master mix</w:t>
      </w:r>
      <w:r w:rsidR="00CD54CA" w:rsidRPr="00CD54CA">
        <w:tab/>
      </w:r>
    </w:p>
    <w:p w14:paraId="1A7D6B64" w14:textId="77777777" w:rsidR="00CD54CA" w:rsidRPr="00CD54CA" w:rsidRDefault="00CD54CA" w:rsidP="00CD54CA"/>
    <w:p w14:paraId="588DAAFA" w14:textId="77777777" w:rsidR="00CD54CA" w:rsidRPr="00CD54CA" w:rsidRDefault="00CD54CA" w:rsidP="00CD54CA">
      <w:proofErr w:type="spellStart"/>
      <w:r w:rsidRPr="00CD54CA">
        <w:rPr>
          <w:i/>
        </w:rPr>
        <w:t>Pst</w:t>
      </w:r>
      <w:r w:rsidRPr="00D545E4">
        <w:t>I</w:t>
      </w:r>
      <w:proofErr w:type="spellEnd"/>
      <w:r w:rsidRPr="00CD54CA">
        <w:t>-HF – NEB #R3140 (20,000 units/ml)</w:t>
      </w:r>
    </w:p>
    <w:p w14:paraId="4DE515E1" w14:textId="77777777" w:rsidR="00CD54CA" w:rsidRPr="00CD54CA" w:rsidRDefault="00CD54CA" w:rsidP="00CD54CA">
      <w:proofErr w:type="spellStart"/>
      <w:r w:rsidRPr="00CD54CA">
        <w:rPr>
          <w:i/>
        </w:rPr>
        <w:t>Msp</w:t>
      </w:r>
      <w:r w:rsidRPr="00D545E4">
        <w:t>I</w:t>
      </w:r>
      <w:proofErr w:type="spellEnd"/>
      <w:r w:rsidRPr="00D545E4">
        <w:t xml:space="preserve"> </w:t>
      </w:r>
      <w:r w:rsidRPr="00CD54CA">
        <w:t>– NEB #R0106 (20,000 units/ml)</w:t>
      </w:r>
    </w:p>
    <w:p w14:paraId="68854981" w14:textId="77777777" w:rsidR="00CD54CA" w:rsidRPr="00CD54CA" w:rsidRDefault="00CD54CA" w:rsidP="00CD54CA"/>
    <w:p w14:paraId="5C61C1DD" w14:textId="77777777" w:rsidR="002A04B4" w:rsidRDefault="00CD54CA" w:rsidP="007C4B7C">
      <w:r w:rsidRPr="00CD54CA">
        <w:t xml:space="preserve">Restriction </w:t>
      </w:r>
      <w:proofErr w:type="spellStart"/>
      <w:r w:rsidRPr="00CD54CA">
        <w:t>MasterMix</w:t>
      </w:r>
      <w:proofErr w:type="spellEnd"/>
      <w:r w:rsidRPr="00CD54CA">
        <w:t>:</w:t>
      </w:r>
      <w:r w:rsidR="007C4B7C" w:rsidRPr="007C4B7C">
        <w:t xml:space="preserve"> </w:t>
      </w:r>
    </w:p>
    <w:p w14:paraId="2D57199F" w14:textId="77777777" w:rsidR="007C4B7C" w:rsidRPr="00CD54CA" w:rsidRDefault="002A04B4" w:rsidP="002A04B4">
      <w:pPr>
        <w:ind w:firstLine="720"/>
      </w:pPr>
      <w:r w:rsidRPr="002A04B4">
        <w:rPr>
          <w:u w:val="single"/>
        </w:rPr>
        <w:t>Plate</w:t>
      </w:r>
      <w:r>
        <w:tab/>
      </w:r>
      <w:r w:rsidRPr="002A04B4">
        <w:rPr>
          <w:u w:val="single"/>
        </w:rPr>
        <w:t>Sample</w:t>
      </w:r>
      <w:r>
        <w:tab/>
      </w:r>
    </w:p>
    <w:p w14:paraId="017EB68B" w14:textId="77777777" w:rsidR="007C4B7C" w:rsidRPr="00CD54CA" w:rsidRDefault="002A04B4" w:rsidP="002A04B4">
      <w:pPr>
        <w:ind w:firstLine="720"/>
      </w:pPr>
      <w:r>
        <w:lastRenderedPageBreak/>
        <w:t>220</w:t>
      </w:r>
      <w:r>
        <w:tab/>
        <w:t>2</w:t>
      </w:r>
      <w:r w:rsidR="007C4B7C" w:rsidRPr="00CD54CA">
        <w:t xml:space="preserve">.0 </w:t>
      </w:r>
      <w:proofErr w:type="spellStart"/>
      <w:r w:rsidR="007C4B7C" w:rsidRPr="00CD54CA">
        <w:t>ul</w:t>
      </w:r>
      <w:proofErr w:type="spellEnd"/>
      <w:r w:rsidR="007C4B7C" w:rsidRPr="00CD54CA">
        <w:t xml:space="preserve"> </w:t>
      </w:r>
      <w:r w:rsidR="007C4B7C" w:rsidRPr="00CD54CA">
        <w:tab/>
        <w:t>– 10X NEB Buffer 4</w:t>
      </w:r>
    </w:p>
    <w:p w14:paraId="752D9470" w14:textId="77777777" w:rsidR="007C4B7C" w:rsidRPr="00CD54CA" w:rsidRDefault="002A04B4" w:rsidP="002A04B4">
      <w:pPr>
        <w:ind w:firstLine="720"/>
      </w:pPr>
      <w:r>
        <w:t>44</w:t>
      </w:r>
      <w:r w:rsidR="007C4B7C" w:rsidRPr="00CD54CA">
        <w:tab/>
        <w:t xml:space="preserve">0.4ul </w:t>
      </w:r>
      <w:r w:rsidR="007C4B7C" w:rsidRPr="00CD54CA">
        <w:tab/>
        <w:t xml:space="preserve">– </w:t>
      </w:r>
      <w:proofErr w:type="spellStart"/>
      <w:r w:rsidR="007C4B7C" w:rsidRPr="00CD54CA">
        <w:t>PstI</w:t>
      </w:r>
      <w:proofErr w:type="spellEnd"/>
      <w:r w:rsidR="007C4B7C" w:rsidRPr="00CD54CA">
        <w:t>-HF (5 units)</w:t>
      </w:r>
    </w:p>
    <w:p w14:paraId="70A47164" w14:textId="77777777" w:rsidR="007C4B7C" w:rsidRPr="00CD54CA" w:rsidRDefault="002A04B4" w:rsidP="002A04B4">
      <w:pPr>
        <w:ind w:firstLine="720"/>
      </w:pPr>
      <w:r>
        <w:t>44</w:t>
      </w:r>
      <w:r w:rsidR="007C4B7C" w:rsidRPr="00CD54CA">
        <w:tab/>
        <w:t>0.4ul</w:t>
      </w:r>
      <w:r w:rsidR="007C4B7C" w:rsidRPr="00CD54CA">
        <w:tab/>
        <w:t xml:space="preserve">– </w:t>
      </w:r>
      <w:proofErr w:type="spellStart"/>
      <w:r w:rsidR="007C4B7C" w:rsidRPr="00CD54CA">
        <w:t>MspI</w:t>
      </w:r>
      <w:proofErr w:type="spellEnd"/>
      <w:r w:rsidR="007C4B7C" w:rsidRPr="00CD54CA">
        <w:t xml:space="preserve"> (5 units)</w:t>
      </w:r>
    </w:p>
    <w:p w14:paraId="6F9EF380" w14:textId="77777777" w:rsidR="00B124ED" w:rsidRDefault="002A04B4" w:rsidP="002A04B4">
      <w:pPr>
        <w:ind w:firstLine="720"/>
      </w:pPr>
      <w:r>
        <w:t>792</w:t>
      </w:r>
      <w:r>
        <w:tab/>
        <w:t>7</w:t>
      </w:r>
      <w:r w:rsidR="007C4B7C" w:rsidRPr="00CD54CA">
        <w:t xml:space="preserve">.2ul </w:t>
      </w:r>
      <w:r w:rsidR="007C4B7C" w:rsidRPr="00CD54CA">
        <w:tab/>
        <w:t>– H</w:t>
      </w:r>
      <w:r w:rsidR="007C4B7C" w:rsidRPr="00CD54CA">
        <w:rPr>
          <w:vertAlign w:val="subscript"/>
        </w:rPr>
        <w:t>2</w:t>
      </w:r>
      <w:r w:rsidR="007C4B7C" w:rsidRPr="00CD54CA">
        <w:t>0</w:t>
      </w:r>
      <w:r w:rsidR="007C4B7C" w:rsidRPr="00CD54CA">
        <w:tab/>
      </w:r>
    </w:p>
    <w:p w14:paraId="3FF05E2D" w14:textId="77777777" w:rsidR="007C4B7C" w:rsidRPr="00CD54CA" w:rsidRDefault="007C4B7C" w:rsidP="007C4B7C"/>
    <w:p w14:paraId="0359B4C0" w14:textId="77777777" w:rsidR="00B124ED" w:rsidRPr="00B124ED" w:rsidRDefault="00B124ED" w:rsidP="007C4B7C">
      <w:pPr>
        <w:rPr>
          <w:u w:val="single"/>
        </w:rPr>
      </w:pPr>
      <w:proofErr w:type="spellStart"/>
      <w:r w:rsidRPr="00B124ED">
        <w:rPr>
          <w:u w:val="single"/>
        </w:rPr>
        <w:t>QIAgility</w:t>
      </w:r>
      <w:proofErr w:type="spellEnd"/>
      <w:r w:rsidRPr="00B124ED">
        <w:rPr>
          <w:u w:val="single"/>
        </w:rPr>
        <w:t xml:space="preserve"> </w:t>
      </w:r>
      <w:r>
        <w:rPr>
          <w:u w:val="single"/>
        </w:rPr>
        <w:t>Program</w:t>
      </w:r>
      <w:r w:rsidRPr="00B124ED">
        <w:rPr>
          <w:u w:val="single"/>
        </w:rPr>
        <w:t>: “</w:t>
      </w:r>
      <w:proofErr w:type="spellStart"/>
      <w:r w:rsidRPr="00B124ED">
        <w:rPr>
          <w:u w:val="single"/>
        </w:rPr>
        <w:t>PstI-MspI_Normalize_Digest</w:t>
      </w:r>
      <w:proofErr w:type="spellEnd"/>
      <w:r w:rsidRPr="00B124ED">
        <w:rPr>
          <w:u w:val="single"/>
        </w:rPr>
        <w:t>”</w:t>
      </w:r>
    </w:p>
    <w:p w14:paraId="2377D968" w14:textId="77777777" w:rsidR="00B124ED" w:rsidRDefault="00B124ED" w:rsidP="007C4B7C">
      <w:r>
        <w:t>Normalize</w:t>
      </w:r>
      <w:r w:rsidR="007C4B7C" w:rsidRPr="00CD54CA">
        <w:t xml:space="preserve"> </w:t>
      </w:r>
      <w:r w:rsidR="00C0082B">
        <w:t>1</w:t>
      </w:r>
      <w:r w:rsidR="007C4B7C" w:rsidRPr="00CD54CA">
        <w:t xml:space="preserve">0ul DNA </w:t>
      </w:r>
      <w:r>
        <w:t xml:space="preserve">@ </w:t>
      </w:r>
      <w:r w:rsidR="007C4B7C" w:rsidRPr="00CD54CA">
        <w:t>20ng/</w:t>
      </w:r>
      <w:proofErr w:type="spellStart"/>
      <w:r w:rsidR="007C4B7C" w:rsidRPr="00CD54CA">
        <w:t>ul</w:t>
      </w:r>
      <w:proofErr w:type="spellEnd"/>
      <w:r w:rsidR="007C4B7C" w:rsidRPr="00CD54CA">
        <w:t xml:space="preserve"> into 96-well plate.  </w:t>
      </w:r>
    </w:p>
    <w:p w14:paraId="47DC3256" w14:textId="77777777" w:rsidR="007C4B7C" w:rsidRPr="00CD54CA" w:rsidRDefault="007C4B7C" w:rsidP="007C4B7C">
      <w:r w:rsidRPr="00CD54CA">
        <w:t xml:space="preserve">Add </w:t>
      </w:r>
      <w:r w:rsidR="002A04B4">
        <w:t>1</w:t>
      </w:r>
      <w:r w:rsidR="00B124ED">
        <w:t xml:space="preserve">0ul </w:t>
      </w:r>
      <w:r w:rsidRPr="00CD54CA">
        <w:t xml:space="preserve">Restriction </w:t>
      </w:r>
      <w:proofErr w:type="spellStart"/>
      <w:r w:rsidRPr="00CD54CA">
        <w:t>MasterMix</w:t>
      </w:r>
      <w:proofErr w:type="spellEnd"/>
      <w:r w:rsidRPr="00CD54CA">
        <w:t xml:space="preserve"> to DNA and mix. </w:t>
      </w:r>
    </w:p>
    <w:p w14:paraId="6583F8FD" w14:textId="77777777" w:rsidR="00B124ED" w:rsidRDefault="00B124ED" w:rsidP="007C4B7C"/>
    <w:p w14:paraId="117E0029" w14:textId="77777777" w:rsidR="004E180A" w:rsidRPr="00CD54CA" w:rsidRDefault="004E180A" w:rsidP="004E180A">
      <w:r w:rsidRPr="00CD54CA">
        <w:t>Ligation: 37</w:t>
      </w:r>
      <w:r>
        <w:t xml:space="preserve">°C </w:t>
      </w:r>
      <w:r w:rsidRPr="00CD54CA">
        <w:t xml:space="preserve">for </w:t>
      </w:r>
      <w:r>
        <w:t>2</w:t>
      </w:r>
      <w:r w:rsidRPr="00CD54CA">
        <w:t xml:space="preserve"> hour; </w:t>
      </w:r>
      <w:r>
        <w:t xml:space="preserve">65°C </w:t>
      </w:r>
      <w:r w:rsidRPr="00CD54CA">
        <w:t>for 20 min; hold at 8</w:t>
      </w:r>
      <w:r>
        <w:t xml:space="preserve">°C </w:t>
      </w:r>
      <w:r w:rsidRPr="00CD54CA">
        <w:t>(program “</w:t>
      </w:r>
      <w:proofErr w:type="spellStart"/>
      <w:r w:rsidRPr="00CD54CA">
        <w:t>reslig</w:t>
      </w:r>
      <w:proofErr w:type="spellEnd"/>
      <w:r w:rsidRPr="00CD54CA">
        <w:t>”)</w:t>
      </w:r>
    </w:p>
    <w:p w14:paraId="3167593B" w14:textId="77777777" w:rsidR="00B124ED" w:rsidRDefault="007C4B7C" w:rsidP="007C4B7C">
      <w:r w:rsidRPr="00CD54CA">
        <w:t xml:space="preserve"> </w:t>
      </w:r>
    </w:p>
    <w:p w14:paraId="64D70778" w14:textId="77777777" w:rsidR="007C4B7C" w:rsidRPr="00CD54CA" w:rsidRDefault="007C4B7C" w:rsidP="007C4B7C">
      <w:r w:rsidRPr="00CD54CA">
        <w:t>NOTE: Proceed directly to ligation.</w:t>
      </w:r>
    </w:p>
    <w:p w14:paraId="28467B09" w14:textId="77777777" w:rsidR="007C4B7C" w:rsidRDefault="007C4B7C" w:rsidP="007C4B7C"/>
    <w:p w14:paraId="0A3D0CB4" w14:textId="77777777" w:rsidR="000D6E0B" w:rsidRPr="00CD54CA" w:rsidRDefault="000D6E0B" w:rsidP="007C4B7C"/>
    <w:p w14:paraId="32EAC616" w14:textId="77777777" w:rsidR="007C4B7C" w:rsidRPr="00CD54CA" w:rsidRDefault="007C4B7C" w:rsidP="007C4B7C">
      <w:pPr>
        <w:rPr>
          <w:b/>
          <w:u w:val="single"/>
        </w:rPr>
      </w:pPr>
      <w:r w:rsidRPr="00CD54CA">
        <w:rPr>
          <w:b/>
          <w:u w:val="single"/>
        </w:rPr>
        <w:t>Ligation (</w:t>
      </w:r>
      <w:r w:rsidR="004335A0">
        <w:rPr>
          <w:b/>
          <w:u w:val="single"/>
        </w:rPr>
        <w:t>40</w:t>
      </w:r>
      <w:r w:rsidRPr="00CD54CA">
        <w:rPr>
          <w:b/>
          <w:u w:val="single"/>
        </w:rPr>
        <w:t>ul)</w:t>
      </w:r>
    </w:p>
    <w:p w14:paraId="73BE0E35" w14:textId="77777777" w:rsidR="007C4B7C" w:rsidRPr="00CD54CA" w:rsidRDefault="00C0082B" w:rsidP="007C4B7C">
      <w:r>
        <w:t>2</w:t>
      </w:r>
      <w:r w:rsidR="007C4B7C" w:rsidRPr="00CD54CA">
        <w:t xml:space="preserve">0 </w:t>
      </w:r>
      <w:proofErr w:type="spellStart"/>
      <w:r w:rsidR="007C4B7C" w:rsidRPr="00CD54CA">
        <w:t>ul</w:t>
      </w:r>
      <w:proofErr w:type="spellEnd"/>
      <w:r w:rsidR="007C4B7C" w:rsidRPr="00CD54CA">
        <w:t xml:space="preserve"> </w:t>
      </w:r>
      <w:r w:rsidR="007C4B7C" w:rsidRPr="00CD54CA">
        <w:tab/>
        <w:t>- restriction digest</w:t>
      </w:r>
    </w:p>
    <w:p w14:paraId="5D340DC0" w14:textId="77777777" w:rsidR="0058355D" w:rsidRDefault="004335A0" w:rsidP="007C4B7C">
      <w:r>
        <w:t>5</w:t>
      </w:r>
      <w:r w:rsidR="007C4B7C" w:rsidRPr="00CD54CA">
        <w:t xml:space="preserve"> </w:t>
      </w:r>
      <w:proofErr w:type="spellStart"/>
      <w:r w:rsidR="007C4B7C" w:rsidRPr="00CD54CA">
        <w:t>ul</w:t>
      </w:r>
      <w:proofErr w:type="spellEnd"/>
      <w:r w:rsidR="007C4B7C" w:rsidRPr="00CD54CA">
        <w:t xml:space="preserve"> </w:t>
      </w:r>
      <w:r w:rsidR="007C4B7C" w:rsidRPr="00CD54CA">
        <w:tab/>
        <w:t>- Adapter</w:t>
      </w:r>
      <w:r w:rsidR="00357D4C">
        <w:t>s</w:t>
      </w:r>
      <w:r w:rsidR="007C4B7C" w:rsidRPr="00CD54CA">
        <w:t xml:space="preserve"> (0.</w:t>
      </w:r>
      <w:r w:rsidR="00357D4C">
        <w:t>0</w:t>
      </w:r>
      <w:r w:rsidR="006F4812">
        <w:t>2</w:t>
      </w:r>
      <w:r w:rsidR="007C4B7C" w:rsidRPr="00CD54CA">
        <w:t>uM</w:t>
      </w:r>
      <w:r w:rsidR="00357D4C">
        <w:t xml:space="preserve"> Adapter1</w:t>
      </w:r>
      <w:r w:rsidR="006F4812">
        <w:t xml:space="preserve"> = 0.</w:t>
      </w:r>
      <w:r>
        <w:t>1</w:t>
      </w:r>
      <w:r w:rsidR="006F4812">
        <w:t>pmol</w:t>
      </w:r>
      <w:r w:rsidR="00357D4C">
        <w:t xml:space="preserve">, </w:t>
      </w:r>
      <w:r w:rsidR="006F4812">
        <w:t>3</w:t>
      </w:r>
      <w:r w:rsidR="00357D4C">
        <w:t>uM Adapter2</w:t>
      </w:r>
      <w:r w:rsidR="006F4812">
        <w:t xml:space="preserve"> = 1</w:t>
      </w:r>
      <w:r>
        <w:t>5</w:t>
      </w:r>
      <w:r w:rsidR="006F4812">
        <w:t>pmol</w:t>
      </w:r>
      <w:r w:rsidR="007C4B7C" w:rsidRPr="00CD54CA">
        <w:t>)</w:t>
      </w:r>
    </w:p>
    <w:p w14:paraId="31005A63" w14:textId="77777777" w:rsidR="007C4B7C" w:rsidRPr="00CD54CA" w:rsidRDefault="007C4B7C" w:rsidP="007C4B7C">
      <w:r w:rsidRPr="00CD54CA">
        <w:t>1</w:t>
      </w:r>
      <w:r w:rsidR="004335A0">
        <w:t>5</w:t>
      </w:r>
      <w:r w:rsidRPr="00CD54CA">
        <w:t xml:space="preserve"> </w:t>
      </w:r>
      <w:proofErr w:type="spellStart"/>
      <w:r w:rsidRPr="00CD54CA">
        <w:t>ul</w:t>
      </w:r>
      <w:proofErr w:type="spellEnd"/>
      <w:r w:rsidRPr="00CD54CA">
        <w:t xml:space="preserve"> </w:t>
      </w:r>
      <w:r w:rsidRPr="00CD54CA">
        <w:tab/>
        <w:t>- Ligation Master Mix</w:t>
      </w:r>
    </w:p>
    <w:p w14:paraId="7598676C" w14:textId="77777777" w:rsidR="007C4B7C" w:rsidRPr="00CD54CA" w:rsidRDefault="007C4B7C" w:rsidP="007C4B7C"/>
    <w:p w14:paraId="72C483CE" w14:textId="77777777" w:rsidR="002A04B4" w:rsidRDefault="007C4B7C" w:rsidP="007C4B7C">
      <w:r w:rsidRPr="00CD54CA">
        <w:t xml:space="preserve">Ligation </w:t>
      </w:r>
      <w:proofErr w:type="spellStart"/>
      <w:r w:rsidRPr="00CD54CA">
        <w:t>MasterMix</w:t>
      </w:r>
      <w:proofErr w:type="spellEnd"/>
      <w:r w:rsidRPr="00CD54CA">
        <w:t>:</w:t>
      </w:r>
    </w:p>
    <w:p w14:paraId="7801737D" w14:textId="77777777" w:rsidR="007C4B7C" w:rsidRPr="00CD54CA" w:rsidRDefault="002A04B4" w:rsidP="007C4B7C">
      <w:r>
        <w:tab/>
        <w:t>Plate</w:t>
      </w:r>
      <w:r>
        <w:tab/>
        <w:t>Sample</w:t>
      </w:r>
    </w:p>
    <w:p w14:paraId="6AB873C6" w14:textId="77777777" w:rsidR="007C4B7C" w:rsidRPr="00CD54CA" w:rsidRDefault="007C4B7C" w:rsidP="007C4B7C">
      <w:r w:rsidRPr="00CD54CA">
        <w:tab/>
      </w:r>
      <w:r w:rsidR="00937DD3">
        <w:t>220</w:t>
      </w:r>
      <w:r w:rsidR="002A04B4">
        <w:tab/>
      </w:r>
      <w:r w:rsidR="004335A0">
        <w:t>2.0</w:t>
      </w:r>
      <w:r w:rsidRPr="00CD54CA">
        <w:t xml:space="preserve"> </w:t>
      </w:r>
      <w:proofErr w:type="spellStart"/>
      <w:r w:rsidRPr="00CD54CA">
        <w:t>ul</w:t>
      </w:r>
      <w:proofErr w:type="spellEnd"/>
      <w:r w:rsidRPr="00CD54CA">
        <w:t xml:space="preserve"> – NEB Buffer 4</w:t>
      </w:r>
    </w:p>
    <w:p w14:paraId="413E6C64" w14:textId="77777777" w:rsidR="007C4B7C" w:rsidRPr="00CD54CA" w:rsidRDefault="007C4B7C" w:rsidP="007C4B7C">
      <w:r w:rsidRPr="00CD54CA">
        <w:tab/>
      </w:r>
      <w:r w:rsidR="00937DD3">
        <w:t>44</w:t>
      </w:r>
      <w:r w:rsidR="002A04B4">
        <w:tab/>
      </w:r>
      <w:r w:rsidR="00937DD3">
        <w:t>0.4</w:t>
      </w:r>
      <w:r w:rsidR="00357D4C">
        <w:t xml:space="preserve"> </w:t>
      </w:r>
      <w:proofErr w:type="spellStart"/>
      <w:r w:rsidR="00357D4C">
        <w:t>ul</w:t>
      </w:r>
      <w:proofErr w:type="spellEnd"/>
      <w:r w:rsidR="00357D4C">
        <w:t xml:space="preserve">  - ATP @ 10</w:t>
      </w:r>
      <w:r w:rsidR="00937DD3">
        <w:t>0</w:t>
      </w:r>
      <w:r w:rsidR="004335A0">
        <w:t>m</w:t>
      </w:r>
      <w:r w:rsidRPr="00CD54CA">
        <w:t xml:space="preserve">M (final concentration 1 </w:t>
      </w:r>
      <w:proofErr w:type="spellStart"/>
      <w:r w:rsidRPr="00CD54CA">
        <w:t>mM</w:t>
      </w:r>
      <w:proofErr w:type="spellEnd"/>
      <w:r w:rsidRPr="00CD54CA">
        <w:t>)</w:t>
      </w:r>
    </w:p>
    <w:p w14:paraId="12D0FCAA" w14:textId="77777777" w:rsidR="007C4B7C" w:rsidRPr="00CD54CA" w:rsidRDefault="007C4B7C" w:rsidP="007C4B7C">
      <w:r w:rsidRPr="00CD54CA">
        <w:tab/>
      </w:r>
      <w:r w:rsidR="002A04B4">
        <w:t>55</w:t>
      </w:r>
      <w:r w:rsidR="002A04B4">
        <w:tab/>
      </w:r>
      <w:r w:rsidRPr="00CD54CA">
        <w:t xml:space="preserve">0.5 </w:t>
      </w:r>
      <w:proofErr w:type="spellStart"/>
      <w:r w:rsidRPr="00CD54CA">
        <w:t>ul</w:t>
      </w:r>
      <w:proofErr w:type="spellEnd"/>
      <w:r w:rsidRPr="00CD54CA">
        <w:t xml:space="preserve"> </w:t>
      </w:r>
      <w:r w:rsidRPr="00CD54CA">
        <w:tab/>
        <w:t>– T4 DNA ligase (</w:t>
      </w:r>
      <w:r w:rsidR="004335A0">
        <w:t xml:space="preserve">200 </w:t>
      </w:r>
      <w:r w:rsidRPr="00CD54CA">
        <w:t>U)</w:t>
      </w:r>
    </w:p>
    <w:p w14:paraId="7679D268" w14:textId="77777777" w:rsidR="007C4B7C" w:rsidRPr="00CD54CA" w:rsidRDefault="007C4B7C" w:rsidP="007C4B7C">
      <w:r w:rsidRPr="00CD54CA">
        <w:tab/>
      </w:r>
      <w:r w:rsidR="006F4812">
        <w:t>1</w:t>
      </w:r>
      <w:r w:rsidR="00937DD3">
        <w:t>331</w:t>
      </w:r>
      <w:r w:rsidR="002A04B4">
        <w:tab/>
      </w:r>
      <w:r w:rsidR="00937DD3">
        <w:t>12.1</w:t>
      </w:r>
      <w:r w:rsidR="00B204D7">
        <w:t xml:space="preserve"> </w:t>
      </w:r>
      <w:proofErr w:type="spellStart"/>
      <w:r w:rsidRPr="00CD54CA">
        <w:t>ul</w:t>
      </w:r>
      <w:proofErr w:type="spellEnd"/>
      <w:r w:rsidRPr="00CD54CA">
        <w:t xml:space="preserve"> - H</w:t>
      </w:r>
      <w:r w:rsidRPr="00CD54CA">
        <w:rPr>
          <w:vertAlign w:val="subscript"/>
        </w:rPr>
        <w:t>2</w:t>
      </w:r>
      <w:r w:rsidRPr="00CD54CA">
        <w:t>0</w:t>
      </w:r>
    </w:p>
    <w:p w14:paraId="3A89D904" w14:textId="77777777" w:rsidR="00B124ED" w:rsidRDefault="00B124ED" w:rsidP="007C4B7C">
      <w:pPr>
        <w:rPr>
          <w:i/>
        </w:rPr>
      </w:pPr>
    </w:p>
    <w:p w14:paraId="55574465" w14:textId="77777777" w:rsidR="007C4B7C" w:rsidRPr="00B124ED" w:rsidRDefault="00B124ED" w:rsidP="007C4B7C">
      <w:pPr>
        <w:rPr>
          <w:u w:val="single"/>
        </w:rPr>
      </w:pPr>
      <w:proofErr w:type="spellStart"/>
      <w:r w:rsidRPr="00B124ED">
        <w:rPr>
          <w:u w:val="single"/>
        </w:rPr>
        <w:t>QIAgility</w:t>
      </w:r>
      <w:proofErr w:type="spellEnd"/>
      <w:r w:rsidRPr="00B124ED">
        <w:rPr>
          <w:u w:val="single"/>
        </w:rPr>
        <w:t xml:space="preserve"> Protocol: “</w:t>
      </w:r>
      <w:proofErr w:type="spellStart"/>
      <w:r w:rsidRPr="00B124ED">
        <w:rPr>
          <w:u w:val="single"/>
        </w:rPr>
        <w:t>PstI-MspI_Adapters_Ligation</w:t>
      </w:r>
      <w:proofErr w:type="spellEnd"/>
      <w:r w:rsidRPr="00B124ED">
        <w:rPr>
          <w:u w:val="single"/>
        </w:rPr>
        <w:t>”</w:t>
      </w:r>
    </w:p>
    <w:p w14:paraId="0FE7BDA5" w14:textId="77777777" w:rsidR="00B124ED" w:rsidRDefault="007C4B7C" w:rsidP="007C4B7C">
      <w:r w:rsidRPr="00CD54CA">
        <w:t xml:space="preserve">To </w:t>
      </w:r>
      <w:r w:rsidR="002A04B4">
        <w:t>2</w:t>
      </w:r>
      <w:r w:rsidRPr="00CD54CA">
        <w:t xml:space="preserve">0ul restriction digest add </w:t>
      </w:r>
      <w:r w:rsidR="00B204D7">
        <w:t>5</w:t>
      </w:r>
      <w:r w:rsidR="00357D4C">
        <w:t xml:space="preserve">ul Adapters.  </w:t>
      </w:r>
    </w:p>
    <w:p w14:paraId="48632C72" w14:textId="77777777" w:rsidR="007C4B7C" w:rsidRPr="00CD54CA" w:rsidRDefault="00357D4C" w:rsidP="007C4B7C">
      <w:r>
        <w:t>Add 1</w:t>
      </w:r>
      <w:r w:rsidR="00B204D7">
        <w:t>5</w:t>
      </w:r>
      <w:r w:rsidR="007C4B7C" w:rsidRPr="00CD54CA">
        <w:t xml:space="preserve">ul Ligation </w:t>
      </w:r>
      <w:proofErr w:type="spellStart"/>
      <w:r w:rsidR="007C4B7C" w:rsidRPr="00CD54CA">
        <w:t>MasterMix</w:t>
      </w:r>
      <w:proofErr w:type="spellEnd"/>
      <w:r w:rsidR="007C4B7C" w:rsidRPr="00CD54CA">
        <w:t xml:space="preserve"> and mix.  </w:t>
      </w:r>
    </w:p>
    <w:p w14:paraId="1FACF286" w14:textId="77777777" w:rsidR="00B124ED" w:rsidRDefault="00B124ED" w:rsidP="007C4B7C"/>
    <w:p w14:paraId="48E0C1BE" w14:textId="09BB2B4B" w:rsidR="007C4B7C" w:rsidRPr="00CD54CA" w:rsidRDefault="004E180A" w:rsidP="007C4B7C">
      <w:r w:rsidRPr="00CD54CA">
        <w:t>Incubate at 22</w:t>
      </w:r>
      <w:r>
        <w:t xml:space="preserve">°C </w:t>
      </w:r>
      <w:r w:rsidRPr="00CD54CA">
        <w:t>for 2h; 65</w:t>
      </w:r>
      <w:r>
        <w:t xml:space="preserve">°C </w:t>
      </w:r>
      <w:r w:rsidRPr="00CD54CA">
        <w:t>for 20 min; 8</w:t>
      </w:r>
      <w:r>
        <w:t xml:space="preserve">°C </w:t>
      </w:r>
      <w:r w:rsidRPr="00CD54CA">
        <w:t>forever (program “ligate-kill-hold”)</w:t>
      </w:r>
    </w:p>
    <w:p w14:paraId="71755F4D" w14:textId="77777777" w:rsidR="00357D4C" w:rsidRDefault="00357D4C" w:rsidP="007C4B7C"/>
    <w:p w14:paraId="3ED5FF8A" w14:textId="77777777" w:rsidR="007C4B7C" w:rsidRPr="00CD54CA" w:rsidRDefault="007C4B7C" w:rsidP="007C4B7C">
      <w:r w:rsidRPr="00CD54CA">
        <w:t>NOTE: Completed ligation can be safely stored at -20C.</w:t>
      </w:r>
    </w:p>
    <w:p w14:paraId="32B920A2" w14:textId="77777777" w:rsidR="00B124ED" w:rsidRDefault="00B124ED" w:rsidP="007C4B7C"/>
    <w:p w14:paraId="0325B5FB" w14:textId="77777777" w:rsidR="00B124ED" w:rsidRDefault="00B124ED" w:rsidP="007C4B7C"/>
    <w:p w14:paraId="2AB69111" w14:textId="72E65AFA" w:rsidR="007C4B7C" w:rsidRPr="00357D4C" w:rsidRDefault="007C4B7C" w:rsidP="007C4B7C"/>
    <w:p w14:paraId="38E800BC" w14:textId="77777777" w:rsidR="00357D4C" w:rsidRPr="00CD54CA" w:rsidRDefault="00357D4C" w:rsidP="00357D4C">
      <w:pPr>
        <w:rPr>
          <w:b/>
          <w:u w:val="single"/>
        </w:rPr>
      </w:pPr>
      <w:r w:rsidRPr="00CD54CA">
        <w:rPr>
          <w:b/>
          <w:u w:val="single"/>
        </w:rPr>
        <w:t>Multiplex</w:t>
      </w:r>
    </w:p>
    <w:p w14:paraId="3770F1AE" w14:textId="77777777" w:rsidR="00B124ED" w:rsidRDefault="00B124ED" w:rsidP="00B124ED"/>
    <w:p w14:paraId="02F481B2" w14:textId="77777777" w:rsidR="00B124ED" w:rsidRPr="00CD54CA" w:rsidRDefault="00B124ED" w:rsidP="00B124ED">
      <w:r w:rsidRPr="00CD54CA">
        <w:t xml:space="preserve">Pool </w:t>
      </w:r>
      <w:r>
        <w:t>5</w:t>
      </w:r>
      <w:r w:rsidRPr="00CD54CA">
        <w:t>ul from each sample ligation to a single tube (</w:t>
      </w:r>
      <w:r w:rsidR="00C0082B">
        <w:t>Add</w:t>
      </w:r>
      <w:r w:rsidR="002A04B4">
        <w:t xml:space="preserve"> 20ul to empty tube prior to running robot</w:t>
      </w:r>
      <w:r w:rsidR="00C0082B">
        <w:t>, total volume = 500ul</w:t>
      </w:r>
      <w:r w:rsidRPr="00CD54CA">
        <w:t>)</w:t>
      </w:r>
    </w:p>
    <w:p w14:paraId="79204933" w14:textId="77777777" w:rsidR="00B124ED" w:rsidRPr="004D468B" w:rsidRDefault="00B124ED" w:rsidP="00B124ED">
      <w:pPr>
        <w:rPr>
          <w:u w:val="single"/>
        </w:rPr>
      </w:pPr>
      <w:proofErr w:type="spellStart"/>
      <w:r w:rsidRPr="004D468B">
        <w:rPr>
          <w:u w:val="single"/>
        </w:rPr>
        <w:t>QIAgility</w:t>
      </w:r>
      <w:proofErr w:type="spellEnd"/>
      <w:r w:rsidRPr="004D468B">
        <w:rPr>
          <w:u w:val="single"/>
        </w:rPr>
        <w:t xml:space="preserve"> program: “Pool 96”</w:t>
      </w:r>
    </w:p>
    <w:p w14:paraId="66A52AEE" w14:textId="77777777" w:rsidR="00B124ED" w:rsidRPr="00CD54CA" w:rsidRDefault="00B124ED" w:rsidP="00B124ED"/>
    <w:p w14:paraId="696CD189" w14:textId="77777777" w:rsidR="002A04B4" w:rsidRDefault="00B124ED" w:rsidP="00B124ED">
      <w:r w:rsidRPr="00CD54CA">
        <w:t xml:space="preserve">Clean-up on </w:t>
      </w:r>
      <w:proofErr w:type="spellStart"/>
      <w:r w:rsidRPr="00CD54CA">
        <w:t>Qiagen</w:t>
      </w:r>
      <w:proofErr w:type="spellEnd"/>
      <w:r w:rsidRPr="00CD54CA">
        <w:t xml:space="preserve"> column (</w:t>
      </w:r>
      <w:proofErr w:type="spellStart"/>
      <w:r>
        <w:t>QIAquick</w:t>
      </w:r>
      <w:proofErr w:type="spellEnd"/>
      <w:r>
        <w:t xml:space="preserve"> PCR Purification Kit)</w:t>
      </w:r>
      <w:r w:rsidR="002A04B4">
        <w:t xml:space="preserve"> </w:t>
      </w:r>
    </w:p>
    <w:p w14:paraId="0EAF7640" w14:textId="77777777" w:rsidR="00C0082B" w:rsidRDefault="00C0082B" w:rsidP="00B124ED">
      <w:r>
        <w:t xml:space="preserve">For each library do two </w:t>
      </w:r>
      <w:proofErr w:type="spellStart"/>
      <w:r>
        <w:t>clean-ups</w:t>
      </w:r>
      <w:proofErr w:type="spellEnd"/>
      <w:r>
        <w:t>.</w:t>
      </w:r>
    </w:p>
    <w:p w14:paraId="7C5823ED" w14:textId="77777777" w:rsidR="00C0082B" w:rsidRDefault="00C0082B" w:rsidP="00B124ED">
      <w:r>
        <w:t xml:space="preserve">1. </w:t>
      </w:r>
      <w:proofErr w:type="gramStart"/>
      <w:r>
        <w:t>combine</w:t>
      </w:r>
      <w:proofErr w:type="gramEnd"/>
      <w:r w:rsidR="00B124ED">
        <w:t xml:space="preserve"> 200ul of pooled Ligation DNA and 1000ul of buffer PB</w:t>
      </w:r>
      <w:r>
        <w:t xml:space="preserve"> in a fresh tube</w:t>
      </w:r>
      <w:r w:rsidR="00B124ED">
        <w:t xml:space="preserve">, </w:t>
      </w:r>
    </w:p>
    <w:p w14:paraId="5C674185" w14:textId="77777777" w:rsidR="00C0082B" w:rsidRDefault="00C0082B" w:rsidP="00B124ED">
      <w:r>
        <w:t xml:space="preserve">2. </w:t>
      </w:r>
      <w:proofErr w:type="gramStart"/>
      <w:r>
        <w:t>a</w:t>
      </w:r>
      <w:r w:rsidR="00B124ED">
        <w:t>dd</w:t>
      </w:r>
      <w:proofErr w:type="gramEnd"/>
      <w:r w:rsidR="00B124ED">
        <w:t xml:space="preserve"> 600ul to column, spin down, </w:t>
      </w:r>
    </w:p>
    <w:p w14:paraId="00496011" w14:textId="77777777" w:rsidR="00B124ED" w:rsidRDefault="00C0082B" w:rsidP="00B124ED">
      <w:r>
        <w:lastRenderedPageBreak/>
        <w:t xml:space="preserve">3. </w:t>
      </w:r>
      <w:proofErr w:type="gramStart"/>
      <w:r w:rsidR="00B124ED">
        <w:t>add</w:t>
      </w:r>
      <w:proofErr w:type="gramEnd"/>
      <w:r w:rsidR="00B124ED">
        <w:t xml:space="preserve"> second 600ul to column and spin down</w:t>
      </w:r>
    </w:p>
    <w:p w14:paraId="19F70A00" w14:textId="77777777" w:rsidR="00B124ED" w:rsidRDefault="00B124ED" w:rsidP="00B124ED">
      <w:r w:rsidRPr="00CD54CA">
        <w:t xml:space="preserve">Follow manufacturer’s directions and re-suspend in </w:t>
      </w:r>
      <w:r w:rsidR="00C0082B">
        <w:t>60</w:t>
      </w:r>
      <w:r>
        <w:t>ul</w:t>
      </w:r>
      <w:r w:rsidR="00C0082B">
        <w:t xml:space="preserve">.  Combine the two </w:t>
      </w:r>
      <w:proofErr w:type="spellStart"/>
      <w:r w:rsidR="00C0082B">
        <w:t>clean-ups</w:t>
      </w:r>
      <w:proofErr w:type="spellEnd"/>
      <w:r w:rsidR="00C0082B">
        <w:t xml:space="preserve"> from that library. </w:t>
      </w:r>
    </w:p>
    <w:p w14:paraId="354760B8" w14:textId="77777777" w:rsidR="00357D4C" w:rsidRPr="00CD54CA" w:rsidRDefault="00357D4C" w:rsidP="00357D4C"/>
    <w:p w14:paraId="0E5635F7" w14:textId="77777777" w:rsidR="00B50793" w:rsidRDefault="00B50793" w:rsidP="007C4B7C"/>
    <w:p w14:paraId="1C60F67C" w14:textId="77777777" w:rsidR="002A04B4" w:rsidRDefault="003A4799" w:rsidP="003A4799">
      <w:pPr>
        <w:rPr>
          <w:b/>
          <w:u w:val="single"/>
        </w:rPr>
      </w:pPr>
      <w:r w:rsidRPr="00CD54CA">
        <w:rPr>
          <w:b/>
          <w:u w:val="single"/>
        </w:rPr>
        <w:t>Amplification (</w:t>
      </w:r>
      <w:r w:rsidR="002A04B4">
        <w:rPr>
          <w:b/>
          <w:u w:val="single"/>
        </w:rPr>
        <w:t>25</w:t>
      </w:r>
      <w:r w:rsidRPr="00CD54CA">
        <w:rPr>
          <w:b/>
          <w:u w:val="single"/>
        </w:rPr>
        <w:t>ul</w:t>
      </w:r>
      <w:r w:rsidR="002A04B4">
        <w:rPr>
          <w:b/>
          <w:u w:val="single"/>
        </w:rPr>
        <w:t xml:space="preserve"> x </w:t>
      </w:r>
      <w:r w:rsidR="001B2EEC">
        <w:rPr>
          <w:b/>
          <w:u w:val="single"/>
        </w:rPr>
        <w:t>4</w:t>
      </w:r>
      <w:r w:rsidRPr="00CD54CA">
        <w:rPr>
          <w:b/>
          <w:u w:val="single"/>
        </w:rPr>
        <w:t>)</w:t>
      </w:r>
    </w:p>
    <w:p w14:paraId="4EDCBDE6" w14:textId="2AF67F2E" w:rsidR="003A4799" w:rsidRPr="002A04B4" w:rsidRDefault="002A04B4" w:rsidP="003A4799">
      <w:r>
        <w:t xml:space="preserve">Make </w:t>
      </w:r>
      <w:r w:rsidR="007875C8">
        <w:t>4</w:t>
      </w:r>
      <w:bookmarkStart w:id="0" w:name="_GoBack"/>
      <w:bookmarkEnd w:id="0"/>
      <w:r>
        <w:t xml:space="preserve"> PCR reactions for each library. </w:t>
      </w:r>
    </w:p>
    <w:p w14:paraId="056E0C01" w14:textId="77777777" w:rsidR="003A4799" w:rsidRPr="00CD54CA" w:rsidRDefault="003A4799" w:rsidP="003A4799">
      <w:r w:rsidRPr="00CD54CA">
        <w:tab/>
      </w:r>
      <w:r w:rsidR="001933F7">
        <w:t>5</w:t>
      </w:r>
      <w:r w:rsidRPr="00CD54CA">
        <w:t xml:space="preserve"> </w:t>
      </w:r>
      <w:proofErr w:type="spellStart"/>
      <w:r w:rsidRPr="00CD54CA">
        <w:t>ul</w:t>
      </w:r>
      <w:proofErr w:type="spellEnd"/>
      <w:r w:rsidRPr="00CD54CA">
        <w:t xml:space="preserve"> </w:t>
      </w:r>
      <w:r w:rsidRPr="00CD54CA">
        <w:tab/>
        <w:t>– DNA (digested library)</w:t>
      </w:r>
    </w:p>
    <w:p w14:paraId="69CF47F8" w14:textId="77777777" w:rsidR="003A4799" w:rsidRPr="00CD54CA" w:rsidRDefault="004211D0" w:rsidP="003A4799">
      <w:pPr>
        <w:ind w:firstLine="720"/>
      </w:pPr>
      <w:r>
        <w:t>5</w:t>
      </w:r>
      <w:r w:rsidR="003A4799" w:rsidRPr="00CD54CA">
        <w:t xml:space="preserve"> </w:t>
      </w:r>
      <w:proofErr w:type="spellStart"/>
      <w:r w:rsidR="003A4799" w:rsidRPr="00CD54CA">
        <w:t>ul</w:t>
      </w:r>
      <w:proofErr w:type="spellEnd"/>
      <w:r w:rsidR="003A4799" w:rsidRPr="00CD54CA">
        <w:t xml:space="preserve">  </w:t>
      </w:r>
      <w:r w:rsidR="003A4799" w:rsidRPr="00CD54CA">
        <w:tab/>
        <w:t xml:space="preserve">– 5x </w:t>
      </w:r>
      <w:r w:rsidR="003A4799">
        <w:t xml:space="preserve">NEB </w:t>
      </w:r>
      <w:proofErr w:type="spellStart"/>
      <w:r w:rsidR="003A4799">
        <w:t>MasterMix</w:t>
      </w:r>
      <w:proofErr w:type="spellEnd"/>
    </w:p>
    <w:p w14:paraId="5008EB7B" w14:textId="77777777" w:rsidR="003A4799" w:rsidRPr="00CD54CA" w:rsidRDefault="003A4799" w:rsidP="003A4799">
      <w:r>
        <w:tab/>
      </w:r>
      <w:r w:rsidR="004211D0">
        <w:t>2</w:t>
      </w:r>
      <w:r w:rsidRPr="00CD54CA">
        <w:t xml:space="preserve"> </w:t>
      </w:r>
      <w:proofErr w:type="spellStart"/>
      <w:r w:rsidRPr="00CD54CA">
        <w:t>ul</w:t>
      </w:r>
      <w:proofErr w:type="spellEnd"/>
      <w:r w:rsidRPr="00CD54CA">
        <w:t xml:space="preserve"> </w:t>
      </w:r>
      <w:r w:rsidRPr="00CD54CA">
        <w:tab/>
        <w:t xml:space="preserve">– 10uM </w:t>
      </w:r>
      <w:r w:rsidR="001933F7">
        <w:t xml:space="preserve">Ion </w:t>
      </w:r>
      <w:r w:rsidRPr="00CD54CA">
        <w:t>Primers</w:t>
      </w:r>
      <w:r>
        <w:t xml:space="preserve"> </w:t>
      </w:r>
      <w:r w:rsidRPr="00CD54CA">
        <w:t>(F &amp; R)</w:t>
      </w:r>
      <w:r>
        <w:t xml:space="preserve"> @ 10uM</w:t>
      </w:r>
    </w:p>
    <w:p w14:paraId="013EA73A" w14:textId="77777777" w:rsidR="003A4799" w:rsidRPr="00CD54CA" w:rsidRDefault="003A4799" w:rsidP="003A4799">
      <w:r>
        <w:tab/>
      </w:r>
      <w:r w:rsidR="001933F7">
        <w:t xml:space="preserve">13 </w:t>
      </w:r>
      <w:proofErr w:type="spellStart"/>
      <w:r w:rsidRPr="00CD54CA">
        <w:t>ul</w:t>
      </w:r>
      <w:proofErr w:type="spellEnd"/>
      <w:r w:rsidRPr="00CD54CA">
        <w:t xml:space="preserve"> </w:t>
      </w:r>
      <w:r w:rsidRPr="00CD54CA">
        <w:tab/>
        <w:t>– H</w:t>
      </w:r>
      <w:r w:rsidRPr="00CD54CA">
        <w:rPr>
          <w:vertAlign w:val="subscript"/>
        </w:rPr>
        <w:t>2</w:t>
      </w:r>
      <w:r w:rsidRPr="00CD54CA">
        <w:t>0</w:t>
      </w:r>
    </w:p>
    <w:p w14:paraId="5BA211DE" w14:textId="77777777" w:rsidR="003A4799" w:rsidRPr="00CD54CA" w:rsidRDefault="003A4799" w:rsidP="003A4799"/>
    <w:p w14:paraId="363C16E3" w14:textId="77777777" w:rsidR="004A02C8" w:rsidRPr="00CD54CA" w:rsidRDefault="004A02C8" w:rsidP="004A02C8">
      <w:r w:rsidRPr="00CD54CA">
        <w:t>PCR (“</w:t>
      </w:r>
      <w:r>
        <w:t>Ion</w:t>
      </w:r>
      <w:r w:rsidRPr="00CD54CA">
        <w:t>”)</w:t>
      </w:r>
    </w:p>
    <w:p w14:paraId="3A46E4EC" w14:textId="77777777" w:rsidR="004A02C8" w:rsidRDefault="004A02C8" w:rsidP="004A02C8">
      <w:pPr>
        <w:ind w:firstLine="360"/>
      </w:pPr>
      <w:r w:rsidRPr="00CD54CA">
        <w:t>95</w:t>
      </w:r>
      <w:r>
        <w:t xml:space="preserve">°C </w:t>
      </w:r>
      <w:r w:rsidRPr="00CD54CA">
        <w:t>(30 sec)</w:t>
      </w:r>
    </w:p>
    <w:p w14:paraId="4CC8FF23" w14:textId="77777777" w:rsidR="004A02C8" w:rsidRPr="00CD54CA" w:rsidRDefault="004A02C8" w:rsidP="004A02C8">
      <w:pPr>
        <w:ind w:firstLine="360"/>
      </w:pPr>
      <w:r>
        <w:t>{</w:t>
      </w:r>
      <w:r w:rsidRPr="00CD54CA">
        <w:t>95</w:t>
      </w:r>
      <w:r>
        <w:t xml:space="preserve">°C </w:t>
      </w:r>
      <w:r w:rsidRPr="00CD54CA">
        <w:t>(30 sec),</w:t>
      </w:r>
      <w:r>
        <w:t xml:space="preserve"> 62 (20 sec),</w:t>
      </w:r>
      <w:r w:rsidRPr="00CD54CA">
        <w:t xml:space="preserve"> 68</w:t>
      </w:r>
      <w:r>
        <w:t xml:space="preserve">°C </w:t>
      </w:r>
      <w:r w:rsidRPr="00CD54CA">
        <w:t>(</w:t>
      </w:r>
      <w:r>
        <w:t>1 min</w:t>
      </w:r>
      <w:proofErr w:type="gramStart"/>
      <w:r>
        <w:t>) }</w:t>
      </w:r>
      <w:proofErr w:type="gramEnd"/>
      <w:r>
        <w:t xml:space="preserve"> 16</w:t>
      </w:r>
      <w:r w:rsidRPr="00CD54CA">
        <w:t xml:space="preserve"> cycles </w:t>
      </w:r>
    </w:p>
    <w:p w14:paraId="55F0AD8B" w14:textId="77777777" w:rsidR="004A02C8" w:rsidRPr="00CD54CA" w:rsidRDefault="004A02C8" w:rsidP="004A02C8">
      <w:pPr>
        <w:ind w:firstLine="360"/>
      </w:pPr>
      <w:r w:rsidRPr="00CD54CA">
        <w:t>72</w:t>
      </w:r>
      <w:r>
        <w:t xml:space="preserve">°C </w:t>
      </w:r>
      <w:r w:rsidRPr="00CD54CA">
        <w:t>(5 min)</w:t>
      </w:r>
    </w:p>
    <w:p w14:paraId="0D3E8072" w14:textId="77777777" w:rsidR="004A02C8" w:rsidRPr="00CD54CA" w:rsidRDefault="004A02C8" w:rsidP="004A02C8">
      <w:pPr>
        <w:ind w:firstLine="360"/>
      </w:pPr>
      <w:r>
        <w:t xml:space="preserve">8°C </w:t>
      </w:r>
      <w:r w:rsidRPr="00CD54CA">
        <w:t>(forever)</w:t>
      </w:r>
    </w:p>
    <w:p w14:paraId="4FF4995D" w14:textId="77777777" w:rsidR="004211D0" w:rsidRDefault="004211D0" w:rsidP="004211D0"/>
    <w:p w14:paraId="75AC6CB5" w14:textId="1E731DD2" w:rsidR="003A4799" w:rsidRPr="00CD54CA" w:rsidRDefault="004211D0" w:rsidP="003A4799">
      <w:r>
        <w:t xml:space="preserve">For each library, pool the </w:t>
      </w:r>
      <w:r w:rsidR="001933F7">
        <w:t>4</w:t>
      </w:r>
      <w:r>
        <w:t xml:space="preserve"> PCR reactions and </w:t>
      </w:r>
      <w:proofErr w:type="spellStart"/>
      <w:proofErr w:type="gramStart"/>
      <w:r>
        <w:t>c</w:t>
      </w:r>
      <w:r w:rsidRPr="00CD54CA">
        <w:t>lean-up</w:t>
      </w:r>
      <w:proofErr w:type="spellEnd"/>
      <w:proofErr w:type="gramEnd"/>
      <w:r w:rsidRPr="00CD54CA">
        <w:t xml:space="preserve"> on </w:t>
      </w:r>
      <w:proofErr w:type="spellStart"/>
      <w:r w:rsidRPr="00CD54CA">
        <w:t>Qiagen</w:t>
      </w:r>
      <w:proofErr w:type="spellEnd"/>
      <w:r w:rsidRPr="00CD54CA">
        <w:t xml:space="preserve"> column (</w:t>
      </w:r>
      <w:proofErr w:type="spellStart"/>
      <w:r>
        <w:t>QIAquick</w:t>
      </w:r>
      <w:proofErr w:type="spellEnd"/>
      <w:r>
        <w:t xml:space="preserve"> PCR Purification Kit).  </w:t>
      </w:r>
      <w:r w:rsidR="003A4799" w:rsidRPr="00CD54CA">
        <w:t>Follow manufacturer’</w:t>
      </w:r>
      <w:r w:rsidR="009B3E96">
        <w:t>s directions and re-suspend in 5</w:t>
      </w:r>
      <w:r w:rsidR="003A4799" w:rsidRPr="00CD54CA">
        <w:t>0ul</w:t>
      </w:r>
    </w:p>
    <w:p w14:paraId="72D3597B" w14:textId="77777777" w:rsidR="004211D0" w:rsidRDefault="004211D0" w:rsidP="003A4799"/>
    <w:p w14:paraId="311CBC18" w14:textId="77777777" w:rsidR="003A4799" w:rsidRPr="00CD54CA" w:rsidRDefault="003A4799" w:rsidP="003A4799"/>
    <w:p w14:paraId="3668BAAA" w14:textId="77777777" w:rsidR="003A4799" w:rsidRPr="00CD54CA" w:rsidRDefault="003A4799" w:rsidP="003A4799">
      <w:r w:rsidRPr="00CD54CA">
        <w:t xml:space="preserve">Check library on 1% gel or </w:t>
      </w:r>
      <w:proofErr w:type="spellStart"/>
      <w:r w:rsidRPr="00CD54CA">
        <w:t>BioRad</w:t>
      </w:r>
      <w:proofErr w:type="spellEnd"/>
      <w:r w:rsidRPr="00CD54CA">
        <w:t xml:space="preserve"> </w:t>
      </w:r>
      <w:proofErr w:type="spellStart"/>
      <w:r w:rsidRPr="00CD54CA">
        <w:t>Experion</w:t>
      </w:r>
      <w:proofErr w:type="spellEnd"/>
      <w:r w:rsidRPr="00CD54CA">
        <w:t>.</w:t>
      </w:r>
    </w:p>
    <w:p w14:paraId="6ACDCC58" w14:textId="77777777" w:rsidR="003A4799" w:rsidRPr="00CD54CA" w:rsidRDefault="003A4799" w:rsidP="003A4799"/>
    <w:p w14:paraId="74253BD5" w14:textId="77777777" w:rsidR="007C4B7C" w:rsidRDefault="007C4B7C" w:rsidP="007C4B7C"/>
    <w:p w14:paraId="537561EC" w14:textId="77777777" w:rsidR="007C4B7C" w:rsidRDefault="007C4B7C" w:rsidP="007C4B7C"/>
    <w:p w14:paraId="593A8B33" w14:textId="77777777" w:rsidR="005A4E54" w:rsidRDefault="00DB7DD5" w:rsidP="005A4E54">
      <w:r>
        <w:t xml:space="preserve"> </w:t>
      </w:r>
    </w:p>
    <w:p w14:paraId="35FB1605" w14:textId="55203C78" w:rsidR="00CB6145" w:rsidRDefault="003A4799" w:rsidP="007C4B7C">
      <w:pPr>
        <w:rPr>
          <w:b/>
        </w:rPr>
      </w:pPr>
      <w:r>
        <w:br w:type="page"/>
      </w:r>
      <w:r w:rsidR="007C4B7C" w:rsidRPr="00CD54CA">
        <w:rPr>
          <w:b/>
        </w:rPr>
        <w:lastRenderedPageBreak/>
        <w:t>ADAPTERS</w:t>
      </w:r>
      <w:r w:rsidR="00D177A4">
        <w:rPr>
          <w:b/>
        </w:rPr>
        <w:t xml:space="preserve"> and PRIMERS</w:t>
      </w:r>
    </w:p>
    <w:p w14:paraId="251942B1" w14:textId="77777777" w:rsidR="00D177A4" w:rsidRDefault="00D177A4" w:rsidP="007C4B7C">
      <w:pPr>
        <w:rPr>
          <w:b/>
        </w:rPr>
      </w:pPr>
    </w:p>
    <w:tbl>
      <w:tblPr>
        <w:tblW w:w="8110" w:type="dxa"/>
        <w:tblInd w:w="93" w:type="dxa"/>
        <w:tblLook w:val="04A0" w:firstRow="1" w:lastRow="0" w:firstColumn="1" w:lastColumn="0" w:noHBand="0" w:noVBand="1"/>
      </w:tblPr>
      <w:tblGrid>
        <w:gridCol w:w="2065"/>
        <w:gridCol w:w="6280"/>
      </w:tblGrid>
      <w:tr w:rsidR="00D177A4" w:rsidRPr="00C06F9C" w14:paraId="459F6796" w14:textId="77777777" w:rsidTr="004D17DF">
        <w:trPr>
          <w:trHeight w:val="260"/>
        </w:trPr>
        <w:tc>
          <w:tcPr>
            <w:tcW w:w="1830" w:type="dxa"/>
            <w:tcBorders>
              <w:top w:val="nil"/>
              <w:left w:val="nil"/>
              <w:bottom w:val="nil"/>
              <w:right w:val="nil"/>
            </w:tcBorders>
            <w:shd w:val="clear" w:color="auto" w:fill="auto"/>
            <w:noWrap/>
            <w:vAlign w:val="bottom"/>
            <w:hideMark/>
          </w:tcPr>
          <w:p w14:paraId="33832DCC" w14:textId="77777777" w:rsidR="00D177A4" w:rsidRPr="00C06F9C" w:rsidRDefault="00D177A4" w:rsidP="00D177A4">
            <w:pPr>
              <w:rPr>
                <w:rFonts w:ascii="Courier" w:eastAsia="Times New Roman" w:hAnsi="Courier" w:cs="Times New Roman"/>
                <w:sz w:val="22"/>
                <w:szCs w:val="22"/>
              </w:rPr>
            </w:pPr>
            <w:r w:rsidRPr="00C06F9C">
              <w:rPr>
                <w:rFonts w:ascii="Courier" w:eastAsia="Times New Roman" w:hAnsi="Courier" w:cs="Times New Roman"/>
                <w:sz w:val="22"/>
                <w:szCs w:val="22"/>
              </w:rPr>
              <w:t>Name</w:t>
            </w:r>
          </w:p>
        </w:tc>
        <w:tc>
          <w:tcPr>
            <w:tcW w:w="6280" w:type="dxa"/>
            <w:tcBorders>
              <w:top w:val="nil"/>
              <w:left w:val="nil"/>
              <w:bottom w:val="nil"/>
              <w:right w:val="nil"/>
            </w:tcBorders>
            <w:shd w:val="clear" w:color="auto" w:fill="auto"/>
            <w:noWrap/>
            <w:vAlign w:val="bottom"/>
            <w:hideMark/>
          </w:tcPr>
          <w:p w14:paraId="4A80ADFC" w14:textId="673B3CE1" w:rsidR="00D177A4" w:rsidRPr="00C06F9C" w:rsidRDefault="00C06F9C" w:rsidP="00D177A4">
            <w:pPr>
              <w:rPr>
                <w:rFonts w:ascii="Courier" w:eastAsia="Times New Roman" w:hAnsi="Courier" w:cs="Times New Roman"/>
                <w:sz w:val="22"/>
                <w:szCs w:val="22"/>
              </w:rPr>
            </w:pPr>
            <w:proofErr w:type="spellStart"/>
            <w:proofErr w:type="gramStart"/>
            <w:r>
              <w:rPr>
                <w:rFonts w:ascii="Courier" w:eastAsia="Times New Roman" w:hAnsi="Courier" w:cs="Times New Roman"/>
                <w:sz w:val="22"/>
                <w:szCs w:val="22"/>
              </w:rPr>
              <w:t>o</w:t>
            </w:r>
            <w:r w:rsidR="00D177A4" w:rsidRPr="00C06F9C">
              <w:rPr>
                <w:rFonts w:ascii="Courier" w:eastAsia="Times New Roman" w:hAnsi="Courier" w:cs="Times New Roman"/>
                <w:sz w:val="22"/>
                <w:szCs w:val="22"/>
              </w:rPr>
              <w:t>ligo</w:t>
            </w:r>
            <w:proofErr w:type="spellEnd"/>
            <w:proofErr w:type="gramEnd"/>
            <w:r w:rsidR="00D177A4" w:rsidRPr="00C06F9C">
              <w:rPr>
                <w:rFonts w:ascii="Courier" w:eastAsia="Times New Roman" w:hAnsi="Courier" w:cs="Times New Roman"/>
                <w:sz w:val="22"/>
                <w:szCs w:val="22"/>
              </w:rPr>
              <w:t xml:space="preserve"> sequence (5’-3’)</w:t>
            </w:r>
          </w:p>
        </w:tc>
      </w:tr>
      <w:tr w:rsidR="00D177A4" w:rsidRPr="00C06F9C" w14:paraId="7BDDCE8A" w14:textId="77777777" w:rsidTr="004D17DF">
        <w:trPr>
          <w:trHeight w:val="260"/>
        </w:trPr>
        <w:tc>
          <w:tcPr>
            <w:tcW w:w="1830" w:type="dxa"/>
            <w:tcBorders>
              <w:top w:val="nil"/>
              <w:left w:val="nil"/>
              <w:bottom w:val="nil"/>
              <w:right w:val="nil"/>
            </w:tcBorders>
            <w:shd w:val="clear" w:color="auto" w:fill="auto"/>
            <w:noWrap/>
            <w:vAlign w:val="bottom"/>
            <w:hideMark/>
          </w:tcPr>
          <w:p w14:paraId="0F55CF25" w14:textId="77777777" w:rsidR="00D177A4" w:rsidRPr="00C06F9C" w:rsidRDefault="00D177A4" w:rsidP="00D177A4">
            <w:pPr>
              <w:rPr>
                <w:rFonts w:ascii="Courier" w:eastAsia="Times New Roman" w:hAnsi="Courier" w:cs="Times New Roman"/>
                <w:sz w:val="22"/>
                <w:szCs w:val="22"/>
              </w:rPr>
            </w:pPr>
            <w:proofErr w:type="spellStart"/>
            <w:proofErr w:type="gramStart"/>
            <w:r w:rsidRPr="00C06F9C">
              <w:rPr>
                <w:rFonts w:ascii="Courier" w:eastAsia="Times New Roman" w:hAnsi="Courier" w:cs="Times New Roman"/>
                <w:sz w:val="22"/>
                <w:szCs w:val="22"/>
              </w:rPr>
              <w:t>ion</w:t>
            </w:r>
            <w:proofErr w:type="gramEnd"/>
            <w:r w:rsidRPr="00C06F9C">
              <w:rPr>
                <w:rFonts w:ascii="Courier" w:eastAsia="Times New Roman" w:hAnsi="Courier" w:cs="Times New Roman"/>
                <w:sz w:val="22"/>
                <w:szCs w:val="22"/>
              </w:rPr>
              <w:t>_Y_MspI_top</w:t>
            </w:r>
            <w:proofErr w:type="spellEnd"/>
          </w:p>
        </w:tc>
        <w:tc>
          <w:tcPr>
            <w:tcW w:w="6280" w:type="dxa"/>
            <w:tcBorders>
              <w:top w:val="nil"/>
              <w:left w:val="nil"/>
              <w:bottom w:val="nil"/>
              <w:right w:val="nil"/>
            </w:tcBorders>
            <w:shd w:val="clear" w:color="auto" w:fill="auto"/>
            <w:noWrap/>
            <w:vAlign w:val="bottom"/>
            <w:hideMark/>
          </w:tcPr>
          <w:p w14:paraId="69F87643" w14:textId="3B8B7611" w:rsidR="00D177A4" w:rsidRPr="00C06F9C" w:rsidRDefault="0002669D" w:rsidP="00D177A4">
            <w:pPr>
              <w:rPr>
                <w:rFonts w:ascii="Courier" w:eastAsia="Times New Roman" w:hAnsi="Courier" w:cs="Times New Roman"/>
                <w:sz w:val="22"/>
                <w:szCs w:val="22"/>
              </w:rPr>
            </w:pPr>
            <w:r w:rsidRPr="00C06F9C">
              <w:rPr>
                <w:rFonts w:ascii="Courier" w:hAnsi="Courier" w:cs="Arial"/>
                <w:color w:val="000000"/>
                <w:sz w:val="22"/>
                <w:szCs w:val="22"/>
              </w:rPr>
              <w:t>CGAGATCGGAAGAGCGGGGAGCTTAAGC</w:t>
            </w:r>
          </w:p>
        </w:tc>
      </w:tr>
      <w:tr w:rsidR="00D177A4" w:rsidRPr="00C06F9C" w14:paraId="555287D3" w14:textId="77777777" w:rsidTr="004D17DF">
        <w:trPr>
          <w:trHeight w:val="260"/>
        </w:trPr>
        <w:tc>
          <w:tcPr>
            <w:tcW w:w="1830" w:type="dxa"/>
            <w:tcBorders>
              <w:top w:val="nil"/>
              <w:left w:val="nil"/>
              <w:bottom w:val="nil"/>
              <w:right w:val="nil"/>
            </w:tcBorders>
            <w:shd w:val="clear" w:color="auto" w:fill="auto"/>
            <w:noWrap/>
            <w:vAlign w:val="bottom"/>
            <w:hideMark/>
          </w:tcPr>
          <w:p w14:paraId="07497B0C" w14:textId="77777777" w:rsidR="00D177A4" w:rsidRPr="00C06F9C" w:rsidRDefault="00D177A4" w:rsidP="00D177A4">
            <w:pPr>
              <w:rPr>
                <w:rFonts w:ascii="Courier" w:eastAsia="Times New Roman" w:hAnsi="Courier" w:cs="Times New Roman"/>
                <w:sz w:val="22"/>
                <w:szCs w:val="22"/>
              </w:rPr>
            </w:pPr>
            <w:proofErr w:type="spellStart"/>
            <w:proofErr w:type="gramStart"/>
            <w:r w:rsidRPr="00C06F9C">
              <w:rPr>
                <w:rFonts w:ascii="Courier" w:eastAsia="Times New Roman" w:hAnsi="Courier" w:cs="Times New Roman"/>
                <w:sz w:val="22"/>
                <w:szCs w:val="22"/>
              </w:rPr>
              <w:t>ion</w:t>
            </w:r>
            <w:proofErr w:type="gramEnd"/>
            <w:r w:rsidRPr="00C06F9C">
              <w:rPr>
                <w:rFonts w:ascii="Courier" w:eastAsia="Times New Roman" w:hAnsi="Courier" w:cs="Times New Roman"/>
                <w:sz w:val="22"/>
                <w:szCs w:val="22"/>
              </w:rPr>
              <w:t>_Y_MspI_bot</w:t>
            </w:r>
            <w:proofErr w:type="spellEnd"/>
          </w:p>
        </w:tc>
        <w:tc>
          <w:tcPr>
            <w:tcW w:w="6280" w:type="dxa"/>
            <w:tcBorders>
              <w:top w:val="nil"/>
              <w:left w:val="nil"/>
              <w:bottom w:val="nil"/>
              <w:right w:val="nil"/>
            </w:tcBorders>
            <w:shd w:val="clear" w:color="auto" w:fill="auto"/>
            <w:noWrap/>
            <w:vAlign w:val="bottom"/>
            <w:hideMark/>
          </w:tcPr>
          <w:p w14:paraId="29023907" w14:textId="1EADAC84" w:rsidR="00D177A4" w:rsidRPr="00C06F9C" w:rsidRDefault="0002669D" w:rsidP="00D177A4">
            <w:pPr>
              <w:rPr>
                <w:rFonts w:ascii="Courier" w:eastAsia="Times New Roman" w:hAnsi="Courier" w:cs="Times New Roman"/>
                <w:sz w:val="22"/>
                <w:szCs w:val="22"/>
              </w:rPr>
            </w:pPr>
            <w:r w:rsidRPr="00C06F9C">
              <w:rPr>
                <w:rFonts w:ascii="Courier" w:hAnsi="Courier" w:cs="Arial"/>
                <w:color w:val="000000"/>
                <w:sz w:val="22"/>
                <w:szCs w:val="22"/>
              </w:rPr>
              <w:t>CCTCTCTATGGGCAGTCGGTGATCCCGCTCTTCCGATCT</w:t>
            </w:r>
          </w:p>
        </w:tc>
      </w:tr>
      <w:tr w:rsidR="00D177A4" w:rsidRPr="00C06F9C" w14:paraId="57270F97" w14:textId="77777777" w:rsidTr="004D17DF">
        <w:trPr>
          <w:trHeight w:val="260"/>
        </w:trPr>
        <w:tc>
          <w:tcPr>
            <w:tcW w:w="1830" w:type="dxa"/>
            <w:tcBorders>
              <w:top w:val="nil"/>
              <w:left w:val="nil"/>
              <w:bottom w:val="nil"/>
              <w:right w:val="nil"/>
            </w:tcBorders>
            <w:shd w:val="clear" w:color="auto" w:fill="auto"/>
            <w:noWrap/>
            <w:vAlign w:val="bottom"/>
            <w:hideMark/>
          </w:tcPr>
          <w:p w14:paraId="5A319207" w14:textId="7FE85498" w:rsidR="00D177A4" w:rsidRPr="00C06F9C" w:rsidRDefault="004D17DF" w:rsidP="00D177A4">
            <w:pPr>
              <w:rPr>
                <w:rFonts w:ascii="Courier" w:eastAsia="Times New Roman" w:hAnsi="Courier" w:cs="Times New Roman"/>
                <w:sz w:val="22"/>
                <w:szCs w:val="22"/>
              </w:rPr>
            </w:pPr>
            <w:proofErr w:type="spellStart"/>
            <w:r w:rsidRPr="00C06F9C">
              <w:rPr>
                <w:rFonts w:ascii="Courier" w:eastAsia="Times New Roman" w:hAnsi="Courier" w:cs="Times New Roman"/>
                <w:sz w:val="22"/>
                <w:szCs w:val="22"/>
              </w:rPr>
              <w:t>Ion_FOR</w:t>
            </w:r>
            <w:proofErr w:type="spellEnd"/>
          </w:p>
        </w:tc>
        <w:tc>
          <w:tcPr>
            <w:tcW w:w="6280" w:type="dxa"/>
            <w:tcBorders>
              <w:top w:val="nil"/>
              <w:left w:val="nil"/>
              <w:bottom w:val="nil"/>
              <w:right w:val="nil"/>
            </w:tcBorders>
            <w:shd w:val="clear" w:color="auto" w:fill="auto"/>
            <w:noWrap/>
            <w:vAlign w:val="bottom"/>
            <w:hideMark/>
          </w:tcPr>
          <w:p w14:paraId="3ABBF15B" w14:textId="77777777" w:rsidR="00D177A4" w:rsidRPr="00C06F9C" w:rsidRDefault="00D177A4" w:rsidP="00D177A4">
            <w:pPr>
              <w:rPr>
                <w:rFonts w:ascii="Courier" w:eastAsia="Times New Roman" w:hAnsi="Courier" w:cs="Times New Roman"/>
                <w:sz w:val="22"/>
                <w:szCs w:val="22"/>
              </w:rPr>
            </w:pPr>
            <w:r w:rsidRPr="00C06F9C">
              <w:rPr>
                <w:rFonts w:ascii="Courier" w:eastAsia="Times New Roman" w:hAnsi="Courier" w:cs="Times New Roman"/>
                <w:sz w:val="22"/>
                <w:szCs w:val="22"/>
              </w:rPr>
              <w:t>CCATCTCATCCCTGCGTGTCTCCGACTCAG</w:t>
            </w:r>
          </w:p>
        </w:tc>
      </w:tr>
      <w:tr w:rsidR="004D17DF" w:rsidRPr="00C06F9C" w14:paraId="74E5EC80" w14:textId="77777777" w:rsidTr="004D17DF">
        <w:trPr>
          <w:trHeight w:val="260"/>
        </w:trPr>
        <w:tc>
          <w:tcPr>
            <w:tcW w:w="1830" w:type="dxa"/>
            <w:tcBorders>
              <w:top w:val="nil"/>
              <w:left w:val="nil"/>
              <w:bottom w:val="nil"/>
              <w:right w:val="nil"/>
            </w:tcBorders>
            <w:shd w:val="clear" w:color="auto" w:fill="auto"/>
            <w:noWrap/>
            <w:vAlign w:val="bottom"/>
            <w:hideMark/>
          </w:tcPr>
          <w:p w14:paraId="108E0467" w14:textId="1C35DFE4" w:rsidR="004D17DF" w:rsidRPr="00C06F9C" w:rsidRDefault="004D17DF" w:rsidP="00D177A4">
            <w:pPr>
              <w:rPr>
                <w:rFonts w:ascii="Courier" w:eastAsia="Times New Roman" w:hAnsi="Courier" w:cs="Times New Roman"/>
                <w:sz w:val="22"/>
                <w:szCs w:val="22"/>
              </w:rPr>
            </w:pPr>
            <w:proofErr w:type="spellStart"/>
            <w:r w:rsidRPr="00C06F9C">
              <w:rPr>
                <w:rFonts w:ascii="Courier" w:eastAsia="Times New Roman" w:hAnsi="Courier" w:cs="Times New Roman"/>
                <w:sz w:val="22"/>
                <w:szCs w:val="22"/>
              </w:rPr>
              <w:t>Ion_REV</w:t>
            </w:r>
            <w:proofErr w:type="spellEnd"/>
          </w:p>
        </w:tc>
        <w:tc>
          <w:tcPr>
            <w:tcW w:w="6280" w:type="dxa"/>
            <w:tcBorders>
              <w:top w:val="nil"/>
              <w:left w:val="nil"/>
              <w:bottom w:val="nil"/>
              <w:right w:val="nil"/>
            </w:tcBorders>
            <w:shd w:val="clear" w:color="auto" w:fill="auto"/>
            <w:noWrap/>
            <w:vAlign w:val="bottom"/>
            <w:hideMark/>
          </w:tcPr>
          <w:p w14:paraId="334B9027" w14:textId="59DAE978" w:rsidR="004D17DF" w:rsidRPr="00C06F9C" w:rsidRDefault="004D17DF" w:rsidP="00D177A4">
            <w:pPr>
              <w:rPr>
                <w:rFonts w:ascii="Courier" w:eastAsia="Times New Roman" w:hAnsi="Courier" w:cs="Times New Roman"/>
                <w:sz w:val="22"/>
                <w:szCs w:val="22"/>
              </w:rPr>
            </w:pPr>
            <w:r w:rsidRPr="00C06F9C">
              <w:rPr>
                <w:rFonts w:ascii="Courier" w:eastAsia="Times New Roman" w:hAnsi="Courier" w:cs="Times New Roman"/>
                <w:sz w:val="22"/>
                <w:szCs w:val="22"/>
              </w:rPr>
              <w:t>CCACTACGCCTCCGCTTTCCTCTCTCTATGGGCAGTCGGTGAT</w:t>
            </w:r>
          </w:p>
        </w:tc>
      </w:tr>
      <w:tr w:rsidR="004D17DF" w:rsidRPr="00C06F9C" w14:paraId="5D57CB50" w14:textId="77777777" w:rsidTr="004D17DF">
        <w:trPr>
          <w:trHeight w:val="260"/>
        </w:trPr>
        <w:tc>
          <w:tcPr>
            <w:tcW w:w="1830" w:type="dxa"/>
            <w:tcBorders>
              <w:top w:val="nil"/>
              <w:left w:val="nil"/>
              <w:bottom w:val="nil"/>
              <w:right w:val="nil"/>
            </w:tcBorders>
            <w:shd w:val="clear" w:color="auto" w:fill="auto"/>
            <w:noWrap/>
            <w:vAlign w:val="bottom"/>
          </w:tcPr>
          <w:p w14:paraId="33AEDD84" w14:textId="13A656BC" w:rsidR="004D17DF" w:rsidRPr="00C06F9C" w:rsidRDefault="004D17DF" w:rsidP="00D177A4">
            <w:pPr>
              <w:rPr>
                <w:rFonts w:ascii="Courier" w:eastAsia="Times New Roman" w:hAnsi="Courier" w:cs="Times New Roman"/>
                <w:sz w:val="22"/>
                <w:szCs w:val="22"/>
              </w:rPr>
            </w:pPr>
          </w:p>
        </w:tc>
        <w:tc>
          <w:tcPr>
            <w:tcW w:w="6280" w:type="dxa"/>
            <w:tcBorders>
              <w:top w:val="nil"/>
              <w:left w:val="nil"/>
              <w:bottom w:val="nil"/>
              <w:right w:val="nil"/>
            </w:tcBorders>
            <w:shd w:val="clear" w:color="auto" w:fill="auto"/>
            <w:noWrap/>
            <w:vAlign w:val="bottom"/>
          </w:tcPr>
          <w:p w14:paraId="5674E3E6" w14:textId="287B0CCA" w:rsidR="004D17DF" w:rsidRPr="00C06F9C" w:rsidRDefault="004D17DF" w:rsidP="00D177A4">
            <w:pPr>
              <w:rPr>
                <w:rFonts w:ascii="Courier" w:eastAsia="Times New Roman" w:hAnsi="Courier" w:cs="Times New Roman"/>
                <w:sz w:val="22"/>
                <w:szCs w:val="22"/>
              </w:rPr>
            </w:pPr>
          </w:p>
        </w:tc>
      </w:tr>
    </w:tbl>
    <w:p w14:paraId="50BC9BF6" w14:textId="77777777" w:rsidR="00D177A4" w:rsidRDefault="00D177A4" w:rsidP="007C4B7C">
      <w:pPr>
        <w:rPr>
          <w:b/>
        </w:rPr>
      </w:pPr>
    </w:p>
    <w:p w14:paraId="7C888645" w14:textId="77777777" w:rsidR="008D2A8A" w:rsidRDefault="008D2A8A" w:rsidP="007C4B7C">
      <w:pPr>
        <w:rPr>
          <w:b/>
        </w:rPr>
      </w:pPr>
    </w:p>
    <w:p w14:paraId="55B07331" w14:textId="300D6964" w:rsidR="008335FF" w:rsidRDefault="008335FF" w:rsidP="008D2A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sectPr w:rsidR="008335FF" w:rsidSect="001D75A5">
      <w:headerReference w:type="default" r:id="rId8"/>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02C769" w14:textId="77777777" w:rsidR="002662F1" w:rsidRDefault="002662F1">
      <w:r>
        <w:separator/>
      </w:r>
    </w:p>
  </w:endnote>
  <w:endnote w:type="continuationSeparator" w:id="0">
    <w:p w14:paraId="30A63FE2" w14:textId="77777777" w:rsidR="002662F1" w:rsidRDefault="002662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0EDD13" w14:textId="12CD8074" w:rsidR="002662F1" w:rsidRDefault="002662F1" w:rsidP="00D46878">
    <w:pPr>
      <w:pStyle w:val="Footer"/>
      <w:jc w:val="center"/>
      <w:rPr>
        <w:rStyle w:val="PageNumber"/>
        <w:sz w:val="16"/>
      </w:rPr>
    </w:pPr>
    <w:r>
      <w:rPr>
        <w:rStyle w:val="PageNumber"/>
        <w:sz w:val="16"/>
      </w:rPr>
      <w:t>Genotyping-by-Sequencing Protocol for Ion Torrent and Ion Proton</w:t>
    </w:r>
  </w:p>
  <w:p w14:paraId="1943EFE8" w14:textId="77777777" w:rsidR="002662F1" w:rsidRDefault="002662F1" w:rsidP="0058355D">
    <w:pPr>
      <w:pStyle w:val="Footer"/>
      <w:jc w:val="center"/>
      <w:rPr>
        <w:rStyle w:val="PageNumber"/>
      </w:rPr>
    </w:pPr>
    <w:r>
      <w:rPr>
        <w:rStyle w:val="PageNumber"/>
        <w:sz w:val="16"/>
      </w:rPr>
      <w:t>2013.04.03</w:t>
    </w:r>
  </w:p>
  <w:p w14:paraId="5E574E21" w14:textId="77777777" w:rsidR="002662F1" w:rsidRPr="0072417D" w:rsidRDefault="002662F1" w:rsidP="0058355D">
    <w:pPr>
      <w:pStyle w:val="Footer"/>
      <w:jc w:val="center"/>
      <w:rPr>
        <w:sz w:val="16"/>
      </w:rPr>
    </w:pPr>
    <w:r w:rsidRPr="0072417D">
      <w:rPr>
        <w:rStyle w:val="PageNumber"/>
        <w:sz w:val="16"/>
      </w:rPr>
      <w:t xml:space="preserve">Page </w:t>
    </w:r>
    <w:r w:rsidRPr="0072417D">
      <w:rPr>
        <w:rStyle w:val="PageNumber"/>
        <w:sz w:val="16"/>
      </w:rPr>
      <w:fldChar w:fldCharType="begin"/>
    </w:r>
    <w:r w:rsidRPr="0072417D">
      <w:rPr>
        <w:rStyle w:val="PageNumber"/>
        <w:sz w:val="16"/>
      </w:rPr>
      <w:instrText xml:space="preserve"> PAGE </w:instrText>
    </w:r>
    <w:r w:rsidRPr="0072417D">
      <w:rPr>
        <w:rStyle w:val="PageNumber"/>
        <w:sz w:val="16"/>
      </w:rPr>
      <w:fldChar w:fldCharType="separate"/>
    </w:r>
    <w:r w:rsidR="007875C8">
      <w:rPr>
        <w:rStyle w:val="PageNumber"/>
        <w:noProof/>
        <w:sz w:val="16"/>
      </w:rPr>
      <w:t>6</w:t>
    </w:r>
    <w:r w:rsidRPr="0072417D">
      <w:rPr>
        <w:rStyle w:val="PageNumber"/>
        <w:sz w:val="16"/>
      </w:rPr>
      <w:fldChar w:fldCharType="end"/>
    </w:r>
    <w:r w:rsidRPr="0072417D">
      <w:rPr>
        <w:rStyle w:val="PageNumber"/>
        <w:sz w:val="16"/>
      </w:rPr>
      <w:t xml:space="preserve"> of </w:t>
    </w:r>
    <w:r w:rsidRPr="0072417D">
      <w:rPr>
        <w:rStyle w:val="PageNumber"/>
        <w:sz w:val="16"/>
      </w:rPr>
      <w:fldChar w:fldCharType="begin"/>
    </w:r>
    <w:r w:rsidRPr="0072417D">
      <w:rPr>
        <w:rStyle w:val="PageNumber"/>
        <w:sz w:val="16"/>
      </w:rPr>
      <w:instrText xml:space="preserve"> NUMPAGES </w:instrText>
    </w:r>
    <w:r w:rsidRPr="0072417D">
      <w:rPr>
        <w:rStyle w:val="PageNumber"/>
        <w:sz w:val="16"/>
      </w:rPr>
      <w:fldChar w:fldCharType="separate"/>
    </w:r>
    <w:r w:rsidR="007875C8">
      <w:rPr>
        <w:rStyle w:val="PageNumber"/>
        <w:noProof/>
        <w:sz w:val="16"/>
      </w:rPr>
      <w:t>6</w:t>
    </w:r>
    <w:r w:rsidRPr="0072417D">
      <w:rPr>
        <w:rStyle w:val="PageNumber"/>
        <w:sz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400467" w14:textId="77777777" w:rsidR="002662F1" w:rsidRDefault="002662F1">
      <w:r>
        <w:separator/>
      </w:r>
    </w:p>
  </w:footnote>
  <w:footnote w:type="continuationSeparator" w:id="0">
    <w:p w14:paraId="2F2ACA8D" w14:textId="77777777" w:rsidR="002662F1" w:rsidRDefault="002662F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214DBC" w14:textId="27968431" w:rsidR="002662F1" w:rsidRPr="0068372C" w:rsidRDefault="002662F1" w:rsidP="009C48EF">
    <w:pPr>
      <w:pStyle w:val="Header"/>
      <w:jc w:val="center"/>
      <w:rPr>
        <w:b/>
        <w:sz w:val="32"/>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447A5"/>
    <w:multiLevelType w:val="hybridMultilevel"/>
    <w:tmpl w:val="B31CC8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9B73FD6"/>
    <w:multiLevelType w:val="hybridMultilevel"/>
    <w:tmpl w:val="F508C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B257CED"/>
    <w:multiLevelType w:val="hybridMultilevel"/>
    <w:tmpl w:val="16A052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6BE0577"/>
    <w:multiLevelType w:val="hybridMultilevel"/>
    <w:tmpl w:val="B31CC8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86C702C"/>
    <w:multiLevelType w:val="hybridMultilevel"/>
    <w:tmpl w:val="B31CC8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2CA2BA5"/>
    <w:multiLevelType w:val="hybridMultilevel"/>
    <w:tmpl w:val="38B4B1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F6C452C"/>
    <w:multiLevelType w:val="hybridMultilevel"/>
    <w:tmpl w:val="C1961E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FB00B0B"/>
    <w:multiLevelType w:val="hybridMultilevel"/>
    <w:tmpl w:val="A9A8315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143BB9"/>
    <w:multiLevelType w:val="hybridMultilevel"/>
    <w:tmpl w:val="F508C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5"/>
  </w:num>
  <w:num w:numId="5">
    <w:abstractNumId w:val="6"/>
  </w:num>
  <w:num w:numId="6">
    <w:abstractNumId w:val="7"/>
  </w:num>
  <w:num w:numId="7">
    <w:abstractNumId w:val="8"/>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3486"/>
    <w:rsid w:val="0002669D"/>
    <w:rsid w:val="00090152"/>
    <w:rsid w:val="000D0833"/>
    <w:rsid w:val="000D4D90"/>
    <w:rsid w:val="000D6E0B"/>
    <w:rsid w:val="000E44AD"/>
    <w:rsid w:val="00112AE5"/>
    <w:rsid w:val="00115C2A"/>
    <w:rsid w:val="00121DFB"/>
    <w:rsid w:val="00131022"/>
    <w:rsid w:val="00167407"/>
    <w:rsid w:val="0017617C"/>
    <w:rsid w:val="001933F7"/>
    <w:rsid w:val="001978ED"/>
    <w:rsid w:val="00197C86"/>
    <w:rsid w:val="001B2EEC"/>
    <w:rsid w:val="001C3FA6"/>
    <w:rsid w:val="001C6CA6"/>
    <w:rsid w:val="001D75A5"/>
    <w:rsid w:val="001E1FE0"/>
    <w:rsid w:val="001F1B52"/>
    <w:rsid w:val="00202E72"/>
    <w:rsid w:val="00212DDE"/>
    <w:rsid w:val="0021577B"/>
    <w:rsid w:val="00230241"/>
    <w:rsid w:val="00251BEA"/>
    <w:rsid w:val="00254A91"/>
    <w:rsid w:val="002662F1"/>
    <w:rsid w:val="00266C54"/>
    <w:rsid w:val="00270057"/>
    <w:rsid w:val="00285050"/>
    <w:rsid w:val="00285D4D"/>
    <w:rsid w:val="002916FC"/>
    <w:rsid w:val="00293792"/>
    <w:rsid w:val="002A04B4"/>
    <w:rsid w:val="002C6CF3"/>
    <w:rsid w:val="002E07F7"/>
    <w:rsid w:val="002E2D7C"/>
    <w:rsid w:val="00300F17"/>
    <w:rsid w:val="00312EFE"/>
    <w:rsid w:val="003171BA"/>
    <w:rsid w:val="00321718"/>
    <w:rsid w:val="00330AEC"/>
    <w:rsid w:val="00342DA7"/>
    <w:rsid w:val="00357D4C"/>
    <w:rsid w:val="00366B73"/>
    <w:rsid w:val="00371BC0"/>
    <w:rsid w:val="003737C9"/>
    <w:rsid w:val="00391B00"/>
    <w:rsid w:val="003933CB"/>
    <w:rsid w:val="00394460"/>
    <w:rsid w:val="003A4799"/>
    <w:rsid w:val="003C7D90"/>
    <w:rsid w:val="003E77A8"/>
    <w:rsid w:val="003F5D25"/>
    <w:rsid w:val="004211D0"/>
    <w:rsid w:val="004262A6"/>
    <w:rsid w:val="004335A0"/>
    <w:rsid w:val="004340E2"/>
    <w:rsid w:val="00436FC3"/>
    <w:rsid w:val="004417A8"/>
    <w:rsid w:val="00442445"/>
    <w:rsid w:val="00443B84"/>
    <w:rsid w:val="00451D7B"/>
    <w:rsid w:val="00456F8F"/>
    <w:rsid w:val="00457A7A"/>
    <w:rsid w:val="00465AAF"/>
    <w:rsid w:val="00480169"/>
    <w:rsid w:val="004873C1"/>
    <w:rsid w:val="00496870"/>
    <w:rsid w:val="00496A56"/>
    <w:rsid w:val="004A02C8"/>
    <w:rsid w:val="004A2BC1"/>
    <w:rsid w:val="004B2094"/>
    <w:rsid w:val="004B6EA0"/>
    <w:rsid w:val="004C4763"/>
    <w:rsid w:val="004D17DF"/>
    <w:rsid w:val="004E0C02"/>
    <w:rsid w:val="004E180A"/>
    <w:rsid w:val="004F4513"/>
    <w:rsid w:val="004F5B8B"/>
    <w:rsid w:val="00505D3A"/>
    <w:rsid w:val="005200EF"/>
    <w:rsid w:val="00542959"/>
    <w:rsid w:val="005528AD"/>
    <w:rsid w:val="005531B3"/>
    <w:rsid w:val="0056681B"/>
    <w:rsid w:val="00566F7A"/>
    <w:rsid w:val="0058355D"/>
    <w:rsid w:val="00591471"/>
    <w:rsid w:val="005A24AC"/>
    <w:rsid w:val="005A4616"/>
    <w:rsid w:val="005A4E54"/>
    <w:rsid w:val="005E1AC6"/>
    <w:rsid w:val="006075CD"/>
    <w:rsid w:val="006236B2"/>
    <w:rsid w:val="00631911"/>
    <w:rsid w:val="00634A23"/>
    <w:rsid w:val="00636F94"/>
    <w:rsid w:val="00640F22"/>
    <w:rsid w:val="00641A8E"/>
    <w:rsid w:val="00644CC6"/>
    <w:rsid w:val="0066304D"/>
    <w:rsid w:val="00665213"/>
    <w:rsid w:val="00676A9D"/>
    <w:rsid w:val="006777A4"/>
    <w:rsid w:val="0068372C"/>
    <w:rsid w:val="00690B9A"/>
    <w:rsid w:val="0069173C"/>
    <w:rsid w:val="00692F13"/>
    <w:rsid w:val="00695655"/>
    <w:rsid w:val="006A6025"/>
    <w:rsid w:val="006B0890"/>
    <w:rsid w:val="006C660F"/>
    <w:rsid w:val="006F3030"/>
    <w:rsid w:val="006F4812"/>
    <w:rsid w:val="0071650B"/>
    <w:rsid w:val="00721B66"/>
    <w:rsid w:val="00725E24"/>
    <w:rsid w:val="007347D9"/>
    <w:rsid w:val="00740576"/>
    <w:rsid w:val="007435FC"/>
    <w:rsid w:val="00746457"/>
    <w:rsid w:val="007875C8"/>
    <w:rsid w:val="007A0DED"/>
    <w:rsid w:val="007B12D9"/>
    <w:rsid w:val="007C4B7C"/>
    <w:rsid w:val="007C617C"/>
    <w:rsid w:val="007D32D0"/>
    <w:rsid w:val="007D46DD"/>
    <w:rsid w:val="007F13AE"/>
    <w:rsid w:val="00801870"/>
    <w:rsid w:val="00814D0C"/>
    <w:rsid w:val="00822313"/>
    <w:rsid w:val="00822429"/>
    <w:rsid w:val="008335FF"/>
    <w:rsid w:val="00842D7A"/>
    <w:rsid w:val="00847786"/>
    <w:rsid w:val="00862C47"/>
    <w:rsid w:val="00867295"/>
    <w:rsid w:val="008676B9"/>
    <w:rsid w:val="00877B10"/>
    <w:rsid w:val="008B7DB8"/>
    <w:rsid w:val="008D2A8A"/>
    <w:rsid w:val="008D725F"/>
    <w:rsid w:val="00931E35"/>
    <w:rsid w:val="00937DD3"/>
    <w:rsid w:val="009454B0"/>
    <w:rsid w:val="00955CC6"/>
    <w:rsid w:val="00957164"/>
    <w:rsid w:val="0095745F"/>
    <w:rsid w:val="00980CC6"/>
    <w:rsid w:val="0098419F"/>
    <w:rsid w:val="00990DE4"/>
    <w:rsid w:val="009915AC"/>
    <w:rsid w:val="009A5222"/>
    <w:rsid w:val="009A722F"/>
    <w:rsid w:val="009B067E"/>
    <w:rsid w:val="009B3E96"/>
    <w:rsid w:val="009C48EF"/>
    <w:rsid w:val="009C710F"/>
    <w:rsid w:val="009C7450"/>
    <w:rsid w:val="009D613E"/>
    <w:rsid w:val="009D7321"/>
    <w:rsid w:val="009D7945"/>
    <w:rsid w:val="00A148F1"/>
    <w:rsid w:val="00A25421"/>
    <w:rsid w:val="00A273DC"/>
    <w:rsid w:val="00A95A27"/>
    <w:rsid w:val="00AA1B0B"/>
    <w:rsid w:val="00AA7769"/>
    <w:rsid w:val="00AB5DED"/>
    <w:rsid w:val="00B03B4A"/>
    <w:rsid w:val="00B124ED"/>
    <w:rsid w:val="00B204D7"/>
    <w:rsid w:val="00B3386C"/>
    <w:rsid w:val="00B36CE6"/>
    <w:rsid w:val="00B446AB"/>
    <w:rsid w:val="00B50793"/>
    <w:rsid w:val="00B616B2"/>
    <w:rsid w:val="00B80D04"/>
    <w:rsid w:val="00B84139"/>
    <w:rsid w:val="00B94ED5"/>
    <w:rsid w:val="00BA3784"/>
    <w:rsid w:val="00BA39F4"/>
    <w:rsid w:val="00BA48F5"/>
    <w:rsid w:val="00BC1ED8"/>
    <w:rsid w:val="00BE6F89"/>
    <w:rsid w:val="00BF5084"/>
    <w:rsid w:val="00C0082B"/>
    <w:rsid w:val="00C06F9C"/>
    <w:rsid w:val="00C11201"/>
    <w:rsid w:val="00C118CF"/>
    <w:rsid w:val="00C23AE8"/>
    <w:rsid w:val="00C27060"/>
    <w:rsid w:val="00C800C7"/>
    <w:rsid w:val="00C851B5"/>
    <w:rsid w:val="00C92083"/>
    <w:rsid w:val="00CB6145"/>
    <w:rsid w:val="00CB65D7"/>
    <w:rsid w:val="00CC3864"/>
    <w:rsid w:val="00CD54CA"/>
    <w:rsid w:val="00CE4E6E"/>
    <w:rsid w:val="00CF527F"/>
    <w:rsid w:val="00D177A4"/>
    <w:rsid w:val="00D200D6"/>
    <w:rsid w:val="00D26DA4"/>
    <w:rsid w:val="00D46878"/>
    <w:rsid w:val="00D52E71"/>
    <w:rsid w:val="00D545E4"/>
    <w:rsid w:val="00D62F0C"/>
    <w:rsid w:val="00D6322D"/>
    <w:rsid w:val="00D77E23"/>
    <w:rsid w:val="00D824C8"/>
    <w:rsid w:val="00D911FF"/>
    <w:rsid w:val="00D953CE"/>
    <w:rsid w:val="00DA5618"/>
    <w:rsid w:val="00DB2C17"/>
    <w:rsid w:val="00DB7DD5"/>
    <w:rsid w:val="00DF3D6A"/>
    <w:rsid w:val="00E03EAC"/>
    <w:rsid w:val="00E11CB6"/>
    <w:rsid w:val="00E16C48"/>
    <w:rsid w:val="00E237CD"/>
    <w:rsid w:val="00E241FF"/>
    <w:rsid w:val="00E65504"/>
    <w:rsid w:val="00E715EC"/>
    <w:rsid w:val="00E7589F"/>
    <w:rsid w:val="00E76DCE"/>
    <w:rsid w:val="00E829A7"/>
    <w:rsid w:val="00E83486"/>
    <w:rsid w:val="00EC6973"/>
    <w:rsid w:val="00ED6805"/>
    <w:rsid w:val="00EE26F3"/>
    <w:rsid w:val="00EF221F"/>
    <w:rsid w:val="00F14151"/>
    <w:rsid w:val="00F15BD0"/>
    <w:rsid w:val="00F43FA5"/>
    <w:rsid w:val="00F44D6E"/>
    <w:rsid w:val="00F87429"/>
    <w:rsid w:val="00F94D0E"/>
    <w:rsid w:val="00FA3EB9"/>
    <w:rsid w:val="00FB0C4E"/>
    <w:rsid w:val="00FB2032"/>
    <w:rsid w:val="00FB5159"/>
    <w:rsid w:val="00FC235E"/>
    <w:rsid w:val="00FF224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DCAD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footer" w:uiPriority="99"/>
    <w:lsdException w:name="List Paragraph" w:uiPriority="34" w:qFormat="1"/>
  </w:latentStyles>
  <w:style w:type="paragraph" w:default="1" w:styleId="Normal">
    <w:name w:val="Normal"/>
    <w:qFormat/>
    <w:rsid w:val="007908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15AC"/>
    <w:pPr>
      <w:ind w:left="720"/>
      <w:contextualSpacing/>
    </w:pPr>
  </w:style>
  <w:style w:type="paragraph" w:styleId="Header">
    <w:name w:val="header"/>
    <w:basedOn w:val="Normal"/>
    <w:link w:val="HeaderChar"/>
    <w:uiPriority w:val="99"/>
    <w:unhideWhenUsed/>
    <w:rsid w:val="00394460"/>
    <w:pPr>
      <w:tabs>
        <w:tab w:val="center" w:pos="4320"/>
        <w:tab w:val="right" w:pos="8640"/>
      </w:tabs>
    </w:pPr>
  </w:style>
  <w:style w:type="character" w:customStyle="1" w:styleId="HeaderChar">
    <w:name w:val="Header Char"/>
    <w:basedOn w:val="DefaultParagraphFont"/>
    <w:link w:val="Header"/>
    <w:uiPriority w:val="99"/>
    <w:rsid w:val="00394460"/>
  </w:style>
  <w:style w:type="paragraph" w:styleId="Footer">
    <w:name w:val="footer"/>
    <w:basedOn w:val="Normal"/>
    <w:link w:val="FooterChar"/>
    <w:uiPriority w:val="99"/>
    <w:unhideWhenUsed/>
    <w:rsid w:val="00394460"/>
    <w:pPr>
      <w:tabs>
        <w:tab w:val="center" w:pos="4320"/>
        <w:tab w:val="right" w:pos="8640"/>
      </w:tabs>
    </w:pPr>
  </w:style>
  <w:style w:type="character" w:customStyle="1" w:styleId="FooterChar">
    <w:name w:val="Footer Char"/>
    <w:basedOn w:val="DefaultParagraphFont"/>
    <w:link w:val="Footer"/>
    <w:uiPriority w:val="99"/>
    <w:rsid w:val="00394460"/>
  </w:style>
  <w:style w:type="paragraph" w:styleId="HTMLPreformatted">
    <w:name w:val="HTML Preformatted"/>
    <w:basedOn w:val="Normal"/>
    <w:link w:val="HTMLPreformattedChar"/>
    <w:uiPriority w:val="99"/>
    <w:rsid w:val="005914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591471"/>
    <w:rPr>
      <w:rFonts w:ascii="Courier" w:hAnsi="Courier" w:cs="Courier"/>
      <w:sz w:val="20"/>
      <w:szCs w:val="20"/>
    </w:rPr>
  </w:style>
  <w:style w:type="character" w:styleId="PageNumber">
    <w:name w:val="page number"/>
    <w:basedOn w:val="DefaultParagraphFont"/>
    <w:rsid w:val="0058355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footer" w:uiPriority="99"/>
    <w:lsdException w:name="List Paragraph" w:uiPriority="34" w:qFormat="1"/>
  </w:latentStyles>
  <w:style w:type="paragraph" w:default="1" w:styleId="Normal">
    <w:name w:val="Normal"/>
    <w:qFormat/>
    <w:rsid w:val="007908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15AC"/>
    <w:pPr>
      <w:ind w:left="720"/>
      <w:contextualSpacing/>
    </w:pPr>
  </w:style>
  <w:style w:type="paragraph" w:styleId="Header">
    <w:name w:val="header"/>
    <w:basedOn w:val="Normal"/>
    <w:link w:val="HeaderChar"/>
    <w:uiPriority w:val="99"/>
    <w:unhideWhenUsed/>
    <w:rsid w:val="00394460"/>
    <w:pPr>
      <w:tabs>
        <w:tab w:val="center" w:pos="4320"/>
        <w:tab w:val="right" w:pos="8640"/>
      </w:tabs>
    </w:pPr>
  </w:style>
  <w:style w:type="character" w:customStyle="1" w:styleId="HeaderChar">
    <w:name w:val="Header Char"/>
    <w:basedOn w:val="DefaultParagraphFont"/>
    <w:link w:val="Header"/>
    <w:uiPriority w:val="99"/>
    <w:rsid w:val="00394460"/>
  </w:style>
  <w:style w:type="paragraph" w:styleId="Footer">
    <w:name w:val="footer"/>
    <w:basedOn w:val="Normal"/>
    <w:link w:val="FooterChar"/>
    <w:uiPriority w:val="99"/>
    <w:unhideWhenUsed/>
    <w:rsid w:val="00394460"/>
    <w:pPr>
      <w:tabs>
        <w:tab w:val="center" w:pos="4320"/>
        <w:tab w:val="right" w:pos="8640"/>
      </w:tabs>
    </w:pPr>
  </w:style>
  <w:style w:type="character" w:customStyle="1" w:styleId="FooterChar">
    <w:name w:val="Footer Char"/>
    <w:basedOn w:val="DefaultParagraphFont"/>
    <w:link w:val="Footer"/>
    <w:uiPriority w:val="99"/>
    <w:rsid w:val="00394460"/>
  </w:style>
  <w:style w:type="paragraph" w:styleId="HTMLPreformatted">
    <w:name w:val="HTML Preformatted"/>
    <w:basedOn w:val="Normal"/>
    <w:link w:val="HTMLPreformattedChar"/>
    <w:uiPriority w:val="99"/>
    <w:rsid w:val="005914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591471"/>
    <w:rPr>
      <w:rFonts w:ascii="Courier" w:hAnsi="Courier" w:cs="Courier"/>
      <w:sz w:val="20"/>
      <w:szCs w:val="20"/>
    </w:rPr>
  </w:style>
  <w:style w:type="character" w:styleId="PageNumber">
    <w:name w:val="page number"/>
    <w:basedOn w:val="DefaultParagraphFont"/>
    <w:rsid w:val="005835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3157634">
      <w:bodyDiv w:val="1"/>
      <w:marLeft w:val="0"/>
      <w:marRight w:val="0"/>
      <w:marTop w:val="0"/>
      <w:marBottom w:val="0"/>
      <w:divBdr>
        <w:top w:val="none" w:sz="0" w:space="0" w:color="auto"/>
        <w:left w:val="none" w:sz="0" w:space="0" w:color="auto"/>
        <w:bottom w:val="none" w:sz="0" w:space="0" w:color="auto"/>
        <w:right w:val="none" w:sz="0" w:space="0" w:color="auto"/>
      </w:divBdr>
    </w:div>
    <w:div w:id="6806704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030</Words>
  <Characters>5871</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SDA-ARS</Company>
  <LinksUpToDate>false</LinksUpToDate>
  <CharactersWithSpaces>6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e Poland</dc:creator>
  <cp:lastModifiedBy>Jesse Poland</cp:lastModifiedBy>
  <cp:revision>16</cp:revision>
  <cp:lastPrinted>2011-06-29T18:38:00Z</cp:lastPrinted>
  <dcterms:created xsi:type="dcterms:W3CDTF">2013-05-27T15:47:00Z</dcterms:created>
  <dcterms:modified xsi:type="dcterms:W3CDTF">2013-07-30T20:09:00Z</dcterms:modified>
</cp:coreProperties>
</file>